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E6F6D4" w14:textId="0F2EAEB4" w:rsidR="00D33E5F" w:rsidRDefault="249C822C" w:rsidP="249C822C">
      <w:pPr>
        <w:rPr>
          <w:rFonts w:ascii="Times New Roman" w:eastAsia="Times New Roman" w:hAnsi="Times New Roman" w:cs="Times New Roman"/>
          <w:b/>
          <w:bCs/>
        </w:rPr>
      </w:pPr>
      <w:r w:rsidRPr="249C822C">
        <w:rPr>
          <w:rFonts w:ascii="Times New Roman" w:eastAsia="Times New Roman" w:hAnsi="Times New Roman" w:cs="Times New Roman"/>
          <w:b/>
          <w:bCs/>
        </w:rPr>
        <w:t>Supplementary Data</w:t>
      </w:r>
    </w:p>
    <w:p w14:paraId="224F6000" w14:textId="5BAE08C9" w:rsidR="249C822C" w:rsidRDefault="249C822C" w:rsidP="249C822C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678133A" w14:textId="6EAE0B32" w:rsidR="249C822C" w:rsidRDefault="249C822C" w:rsidP="249C822C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249C822C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Table 1</w:t>
      </w:r>
    </w:p>
    <w:tbl>
      <w:tblPr>
        <w:tblStyle w:val="TableGrid"/>
        <w:tblW w:w="15330" w:type="dxa"/>
        <w:tblLook w:val="04A0" w:firstRow="1" w:lastRow="0" w:firstColumn="1" w:lastColumn="0" w:noHBand="0" w:noVBand="1"/>
      </w:tblPr>
      <w:tblGrid>
        <w:gridCol w:w="1380"/>
        <w:gridCol w:w="1605"/>
        <w:gridCol w:w="1575"/>
        <w:gridCol w:w="1590"/>
        <w:gridCol w:w="1575"/>
        <w:gridCol w:w="1560"/>
        <w:gridCol w:w="1575"/>
        <w:gridCol w:w="960"/>
        <w:gridCol w:w="885"/>
        <w:gridCol w:w="915"/>
        <w:gridCol w:w="840"/>
        <w:gridCol w:w="870"/>
      </w:tblGrid>
      <w:tr w:rsidR="249C822C" w14:paraId="2DE71A9E" w14:textId="77777777" w:rsidTr="49AD57A6">
        <w:trPr>
          <w:trHeight w:val="454"/>
        </w:trPr>
        <w:tc>
          <w:tcPr>
            <w:tcW w:w="1380" w:type="dxa"/>
            <w:vMerge w:val="restart"/>
            <w:vAlign w:val="center"/>
          </w:tcPr>
          <w:p w14:paraId="568C189E" w14:textId="3C5FB93D" w:rsidR="249C822C" w:rsidRDefault="249C822C" w:rsidP="249C82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Mitochondrial Assay</w:t>
            </w:r>
          </w:p>
        </w:tc>
        <w:tc>
          <w:tcPr>
            <w:tcW w:w="4770" w:type="dxa"/>
            <w:gridSpan w:val="3"/>
            <w:vAlign w:val="center"/>
          </w:tcPr>
          <w:p w14:paraId="035D4394" w14:textId="328A3B01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Healthy Control (Median (Q1-Q3))</w:t>
            </w:r>
          </w:p>
        </w:tc>
        <w:tc>
          <w:tcPr>
            <w:tcW w:w="4710" w:type="dxa"/>
            <w:gridSpan w:val="3"/>
            <w:vAlign w:val="center"/>
          </w:tcPr>
          <w:p w14:paraId="5257DD69" w14:textId="1D553608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Long COVID (Median (Q1-Q3))</w:t>
            </w:r>
          </w:p>
        </w:tc>
        <w:tc>
          <w:tcPr>
            <w:tcW w:w="4470" w:type="dxa"/>
            <w:gridSpan w:val="5"/>
            <w:vAlign w:val="center"/>
          </w:tcPr>
          <w:p w14:paraId="76E725AB" w14:textId="7C2FCE9D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P value (Mann Whitney)</w:t>
            </w:r>
          </w:p>
        </w:tc>
      </w:tr>
      <w:tr w:rsidR="249C822C" w14:paraId="3C62497D" w14:textId="77777777" w:rsidTr="49AD57A6">
        <w:trPr>
          <w:trHeight w:val="454"/>
        </w:trPr>
        <w:tc>
          <w:tcPr>
            <w:tcW w:w="1380" w:type="dxa"/>
            <w:vMerge/>
          </w:tcPr>
          <w:p w14:paraId="54CBD7AF" w14:textId="77777777" w:rsidR="00E151DA" w:rsidRDefault="00E151DA"/>
        </w:tc>
        <w:tc>
          <w:tcPr>
            <w:tcW w:w="1605" w:type="dxa"/>
            <w:vAlign w:val="center"/>
          </w:tcPr>
          <w:p w14:paraId="7E412DEC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575" w:type="dxa"/>
            <w:vAlign w:val="center"/>
          </w:tcPr>
          <w:p w14:paraId="08286AD8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90" w:type="dxa"/>
            <w:vAlign w:val="center"/>
          </w:tcPr>
          <w:p w14:paraId="696725E0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75" w:type="dxa"/>
            <w:vAlign w:val="center"/>
          </w:tcPr>
          <w:p w14:paraId="0AF42AE9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560" w:type="dxa"/>
            <w:vAlign w:val="center"/>
          </w:tcPr>
          <w:p w14:paraId="7988E650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75" w:type="dxa"/>
            <w:vAlign w:val="center"/>
          </w:tcPr>
          <w:p w14:paraId="3859D5AE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0" w:type="dxa"/>
            <w:vAlign w:val="center"/>
          </w:tcPr>
          <w:p w14:paraId="7D951FEC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49C822C">
              <w:rPr>
                <w:rFonts w:ascii="Times New Roman" w:eastAsia="Times New Roman" w:hAnsi="Times New Roman" w:cs="Times New Roman"/>
                <w:sz w:val="18"/>
                <w:szCs w:val="18"/>
              </w:rPr>
              <w:t>HC-A vs LC-A</w:t>
            </w:r>
          </w:p>
        </w:tc>
        <w:tc>
          <w:tcPr>
            <w:tcW w:w="885" w:type="dxa"/>
            <w:vAlign w:val="center"/>
          </w:tcPr>
          <w:p w14:paraId="03038CAA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49C822C">
              <w:rPr>
                <w:rFonts w:ascii="Times New Roman" w:eastAsia="Times New Roman" w:hAnsi="Times New Roman" w:cs="Times New Roman"/>
                <w:sz w:val="18"/>
                <w:szCs w:val="18"/>
              </w:rPr>
              <w:t>HC-F vs LC-F</w:t>
            </w:r>
          </w:p>
        </w:tc>
        <w:tc>
          <w:tcPr>
            <w:tcW w:w="915" w:type="dxa"/>
            <w:vAlign w:val="center"/>
          </w:tcPr>
          <w:p w14:paraId="590BCF55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49C822C">
              <w:rPr>
                <w:rFonts w:ascii="Times New Roman" w:eastAsia="Times New Roman" w:hAnsi="Times New Roman" w:cs="Times New Roman"/>
                <w:sz w:val="18"/>
                <w:szCs w:val="18"/>
              </w:rPr>
              <w:t>HC-M vs LC-M</w:t>
            </w:r>
          </w:p>
        </w:tc>
        <w:tc>
          <w:tcPr>
            <w:tcW w:w="840" w:type="dxa"/>
            <w:vAlign w:val="center"/>
          </w:tcPr>
          <w:p w14:paraId="220AC404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49C822C">
              <w:rPr>
                <w:rFonts w:ascii="Times New Roman" w:eastAsia="Times New Roman" w:hAnsi="Times New Roman" w:cs="Times New Roman"/>
                <w:sz w:val="18"/>
                <w:szCs w:val="18"/>
              </w:rPr>
              <w:t>HC-F vs HC-M</w:t>
            </w:r>
          </w:p>
        </w:tc>
        <w:tc>
          <w:tcPr>
            <w:tcW w:w="870" w:type="dxa"/>
            <w:vAlign w:val="center"/>
          </w:tcPr>
          <w:p w14:paraId="15EB628E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49C822C">
              <w:rPr>
                <w:rFonts w:ascii="Times New Roman" w:eastAsia="Times New Roman" w:hAnsi="Times New Roman" w:cs="Times New Roman"/>
                <w:sz w:val="18"/>
                <w:szCs w:val="18"/>
              </w:rPr>
              <w:t>LC-F vs LC-M</w:t>
            </w:r>
          </w:p>
        </w:tc>
      </w:tr>
      <w:tr w:rsidR="249C822C" w14:paraId="07131D13" w14:textId="77777777" w:rsidTr="49AD57A6">
        <w:trPr>
          <w:trHeight w:val="624"/>
        </w:trPr>
        <w:tc>
          <w:tcPr>
            <w:tcW w:w="1380" w:type="dxa"/>
            <w:vAlign w:val="center"/>
          </w:tcPr>
          <w:p w14:paraId="0A921BFC" w14:textId="1FE60490" w:rsidR="249C822C" w:rsidRDefault="249C822C" w:rsidP="249C82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Basal OCR</w:t>
            </w:r>
          </w:p>
        </w:tc>
        <w:tc>
          <w:tcPr>
            <w:tcW w:w="1605" w:type="dxa"/>
            <w:vAlign w:val="center"/>
          </w:tcPr>
          <w:p w14:paraId="5C9D776C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9.77 </w:t>
            </w:r>
          </w:p>
          <w:p w14:paraId="256FE3F9" w14:textId="535AEDA1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83.40-96.24)</w:t>
            </w:r>
          </w:p>
        </w:tc>
        <w:tc>
          <w:tcPr>
            <w:tcW w:w="1575" w:type="dxa"/>
            <w:vAlign w:val="center"/>
          </w:tcPr>
          <w:p w14:paraId="4B928E9D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4.88 </w:t>
            </w:r>
          </w:p>
          <w:p w14:paraId="3F40BBB4" w14:textId="5DFDECC9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87.47-100.40)</w:t>
            </w:r>
          </w:p>
        </w:tc>
        <w:tc>
          <w:tcPr>
            <w:tcW w:w="1590" w:type="dxa"/>
            <w:vAlign w:val="center"/>
          </w:tcPr>
          <w:p w14:paraId="363E76B8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6.72 </w:t>
            </w:r>
          </w:p>
          <w:p w14:paraId="38508647" w14:textId="0B5EB509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69.80-92.95)</w:t>
            </w:r>
          </w:p>
        </w:tc>
        <w:tc>
          <w:tcPr>
            <w:tcW w:w="1575" w:type="dxa"/>
            <w:vAlign w:val="center"/>
          </w:tcPr>
          <w:p w14:paraId="6BD9C6F5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6.10 </w:t>
            </w:r>
          </w:p>
          <w:p w14:paraId="712D5FDE" w14:textId="7F3DCE9F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99.20-147.30)</w:t>
            </w:r>
          </w:p>
        </w:tc>
        <w:tc>
          <w:tcPr>
            <w:tcW w:w="1560" w:type="dxa"/>
            <w:vAlign w:val="center"/>
          </w:tcPr>
          <w:p w14:paraId="2E88C69C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6.00 </w:t>
            </w:r>
          </w:p>
          <w:p w14:paraId="4CF5A4FA" w14:textId="2941FD53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94.15-151.10)</w:t>
            </w:r>
          </w:p>
        </w:tc>
        <w:tc>
          <w:tcPr>
            <w:tcW w:w="1575" w:type="dxa"/>
            <w:vAlign w:val="center"/>
          </w:tcPr>
          <w:p w14:paraId="1C207BB4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3.50 </w:t>
            </w:r>
          </w:p>
          <w:p w14:paraId="33F5F6A7" w14:textId="66B304F5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105.90-146.50)</w:t>
            </w:r>
          </w:p>
        </w:tc>
        <w:tc>
          <w:tcPr>
            <w:tcW w:w="960" w:type="dxa"/>
            <w:vAlign w:val="center"/>
          </w:tcPr>
          <w:p w14:paraId="256F6049" w14:textId="305271BA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85" w:type="dxa"/>
            <w:vAlign w:val="center"/>
          </w:tcPr>
          <w:p w14:paraId="51CA5117" w14:textId="5B519099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76</w:t>
            </w:r>
          </w:p>
        </w:tc>
        <w:tc>
          <w:tcPr>
            <w:tcW w:w="915" w:type="dxa"/>
            <w:vAlign w:val="center"/>
          </w:tcPr>
          <w:p w14:paraId="500F1E43" w14:textId="2D39881D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3</w:t>
            </w:r>
          </w:p>
        </w:tc>
        <w:tc>
          <w:tcPr>
            <w:tcW w:w="840" w:type="dxa"/>
            <w:vAlign w:val="center"/>
          </w:tcPr>
          <w:p w14:paraId="71028F05" w14:textId="609E32DD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0.0650</w:t>
            </w:r>
          </w:p>
        </w:tc>
        <w:tc>
          <w:tcPr>
            <w:tcW w:w="870" w:type="dxa"/>
            <w:vAlign w:val="center"/>
          </w:tcPr>
          <w:p w14:paraId="62387960" w14:textId="4223DD25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0.5332</w:t>
            </w:r>
          </w:p>
        </w:tc>
      </w:tr>
      <w:tr w:rsidR="249C822C" w14:paraId="55B524AB" w14:textId="77777777" w:rsidTr="49AD57A6">
        <w:trPr>
          <w:trHeight w:val="624"/>
        </w:trPr>
        <w:tc>
          <w:tcPr>
            <w:tcW w:w="1380" w:type="dxa"/>
            <w:vAlign w:val="center"/>
          </w:tcPr>
          <w:p w14:paraId="6D2D8412" w14:textId="5D89A74A" w:rsidR="249C822C" w:rsidRDefault="249C822C" w:rsidP="249C82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ATP-linked OCR</w:t>
            </w:r>
          </w:p>
        </w:tc>
        <w:tc>
          <w:tcPr>
            <w:tcW w:w="1605" w:type="dxa"/>
            <w:vAlign w:val="center"/>
          </w:tcPr>
          <w:p w14:paraId="24905B69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6.24 </w:t>
            </w:r>
          </w:p>
          <w:p w14:paraId="509178C3" w14:textId="6A79B840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73.81-91.15)</w:t>
            </w:r>
          </w:p>
        </w:tc>
        <w:tc>
          <w:tcPr>
            <w:tcW w:w="1575" w:type="dxa"/>
            <w:vAlign w:val="center"/>
          </w:tcPr>
          <w:p w14:paraId="619003C3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0.81 </w:t>
            </w:r>
          </w:p>
          <w:p w14:paraId="624FF72D" w14:textId="28C5564A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78.79-93.44)</w:t>
            </w:r>
          </w:p>
        </w:tc>
        <w:tc>
          <w:tcPr>
            <w:tcW w:w="1590" w:type="dxa"/>
            <w:vAlign w:val="center"/>
          </w:tcPr>
          <w:p w14:paraId="31D629B0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2.38 </w:t>
            </w:r>
          </w:p>
          <w:p w14:paraId="3F8DA373" w14:textId="5E173ECF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64.75-88.24)</w:t>
            </w:r>
          </w:p>
        </w:tc>
        <w:tc>
          <w:tcPr>
            <w:tcW w:w="1575" w:type="dxa"/>
            <w:vAlign w:val="center"/>
          </w:tcPr>
          <w:p w14:paraId="70C4CEC7" w14:textId="241D39E4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2A9F22">
              <w:rPr>
                <w:rFonts w:ascii="Times New Roman" w:eastAsia="Times New Roman" w:hAnsi="Times New Roman" w:cs="Times New Roman"/>
                <w:sz w:val="20"/>
                <w:szCs w:val="20"/>
              </w:rPr>
              <w:t>113.80 (98.63-142.40)</w:t>
            </w:r>
          </w:p>
        </w:tc>
        <w:tc>
          <w:tcPr>
            <w:tcW w:w="1560" w:type="dxa"/>
            <w:vAlign w:val="center"/>
          </w:tcPr>
          <w:p w14:paraId="70A8520F" w14:textId="1C18C5B3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113.10 (87.79-140.50)</w:t>
            </w:r>
          </w:p>
        </w:tc>
        <w:tc>
          <w:tcPr>
            <w:tcW w:w="1575" w:type="dxa"/>
            <w:vAlign w:val="center"/>
          </w:tcPr>
          <w:p w14:paraId="626CD6DB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4.50 </w:t>
            </w:r>
          </w:p>
          <w:p w14:paraId="59C6E017" w14:textId="2FE2EAC9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101.20-142.40)</w:t>
            </w:r>
          </w:p>
        </w:tc>
        <w:tc>
          <w:tcPr>
            <w:tcW w:w="960" w:type="dxa"/>
            <w:vAlign w:val="center"/>
          </w:tcPr>
          <w:p w14:paraId="47B47E14" w14:textId="65E1C1B0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85" w:type="dxa"/>
            <w:vAlign w:val="center"/>
          </w:tcPr>
          <w:p w14:paraId="4D8B5517" w14:textId="632533AB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54</w:t>
            </w:r>
          </w:p>
        </w:tc>
        <w:tc>
          <w:tcPr>
            <w:tcW w:w="915" w:type="dxa"/>
            <w:vAlign w:val="center"/>
          </w:tcPr>
          <w:p w14:paraId="17CCA38B" w14:textId="716BFAAF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3</w:t>
            </w:r>
          </w:p>
        </w:tc>
        <w:tc>
          <w:tcPr>
            <w:tcW w:w="840" w:type="dxa"/>
            <w:vAlign w:val="center"/>
          </w:tcPr>
          <w:p w14:paraId="689FC474" w14:textId="7EA1A710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0.0830</w:t>
            </w:r>
          </w:p>
        </w:tc>
        <w:tc>
          <w:tcPr>
            <w:tcW w:w="870" w:type="dxa"/>
            <w:vAlign w:val="center"/>
          </w:tcPr>
          <w:p w14:paraId="271BD84C" w14:textId="3A3FB7C4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0.4980</w:t>
            </w:r>
          </w:p>
        </w:tc>
      </w:tr>
      <w:tr w:rsidR="249C822C" w14:paraId="7B752449" w14:textId="77777777" w:rsidTr="49AD57A6">
        <w:trPr>
          <w:trHeight w:val="624"/>
        </w:trPr>
        <w:tc>
          <w:tcPr>
            <w:tcW w:w="1380" w:type="dxa"/>
            <w:vAlign w:val="center"/>
          </w:tcPr>
          <w:p w14:paraId="34BF3643" w14:textId="6C02BBA7" w:rsidR="249C822C" w:rsidRDefault="249C822C" w:rsidP="249C82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Proton-leak</w:t>
            </w:r>
          </w:p>
        </w:tc>
        <w:tc>
          <w:tcPr>
            <w:tcW w:w="1605" w:type="dxa"/>
            <w:vAlign w:val="center"/>
          </w:tcPr>
          <w:p w14:paraId="17500680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02 </w:t>
            </w:r>
          </w:p>
          <w:p w14:paraId="029271A4" w14:textId="2EF2C815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4.15-9.73)</w:t>
            </w:r>
          </w:p>
        </w:tc>
        <w:tc>
          <w:tcPr>
            <w:tcW w:w="1575" w:type="dxa"/>
            <w:vAlign w:val="center"/>
          </w:tcPr>
          <w:p w14:paraId="426F5501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75 </w:t>
            </w:r>
          </w:p>
          <w:p w14:paraId="6F414DFD" w14:textId="086086C2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2.47-10.53)</w:t>
            </w:r>
          </w:p>
        </w:tc>
        <w:tc>
          <w:tcPr>
            <w:tcW w:w="1590" w:type="dxa"/>
            <w:vAlign w:val="center"/>
          </w:tcPr>
          <w:p w14:paraId="59EB808C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71 </w:t>
            </w:r>
          </w:p>
          <w:p w14:paraId="5175D303" w14:textId="0DBF9B8A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4.15-7.83)</w:t>
            </w:r>
          </w:p>
        </w:tc>
        <w:tc>
          <w:tcPr>
            <w:tcW w:w="1575" w:type="dxa"/>
            <w:vAlign w:val="center"/>
          </w:tcPr>
          <w:p w14:paraId="2F787F75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69 </w:t>
            </w:r>
          </w:p>
          <w:p w14:paraId="29AD7B22" w14:textId="7612A560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0.19-11.89)</w:t>
            </w:r>
          </w:p>
        </w:tc>
        <w:tc>
          <w:tcPr>
            <w:tcW w:w="1560" w:type="dxa"/>
            <w:vAlign w:val="center"/>
          </w:tcPr>
          <w:p w14:paraId="367547D4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67 </w:t>
            </w:r>
          </w:p>
          <w:p w14:paraId="1D8F1F2E" w14:textId="14A87D5D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0.17-10.34)</w:t>
            </w:r>
          </w:p>
        </w:tc>
        <w:tc>
          <w:tcPr>
            <w:tcW w:w="1575" w:type="dxa"/>
            <w:vAlign w:val="center"/>
          </w:tcPr>
          <w:p w14:paraId="347D6C8E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32 </w:t>
            </w:r>
          </w:p>
          <w:p w14:paraId="27597E94" w14:textId="53899FD0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2.27-13.74)</w:t>
            </w:r>
          </w:p>
        </w:tc>
        <w:tc>
          <w:tcPr>
            <w:tcW w:w="960" w:type="dxa"/>
            <w:vAlign w:val="center"/>
          </w:tcPr>
          <w:p w14:paraId="107443EE" w14:textId="20D063F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0.7001</w:t>
            </w:r>
          </w:p>
        </w:tc>
        <w:tc>
          <w:tcPr>
            <w:tcW w:w="885" w:type="dxa"/>
            <w:vAlign w:val="center"/>
          </w:tcPr>
          <w:p w14:paraId="77F7354D" w14:textId="04660BFC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0.5002</w:t>
            </w:r>
          </w:p>
        </w:tc>
        <w:tc>
          <w:tcPr>
            <w:tcW w:w="915" w:type="dxa"/>
            <w:vAlign w:val="center"/>
          </w:tcPr>
          <w:p w14:paraId="5A15E278" w14:textId="48549E04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0.6126</w:t>
            </w:r>
          </w:p>
        </w:tc>
        <w:tc>
          <w:tcPr>
            <w:tcW w:w="840" w:type="dxa"/>
            <w:vAlign w:val="center"/>
          </w:tcPr>
          <w:p w14:paraId="11E33A5B" w14:textId="5752C1E2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0.7209</w:t>
            </w:r>
          </w:p>
        </w:tc>
        <w:tc>
          <w:tcPr>
            <w:tcW w:w="870" w:type="dxa"/>
            <w:vAlign w:val="center"/>
          </w:tcPr>
          <w:p w14:paraId="68FB36A0" w14:textId="5ABE04C5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0.3138</w:t>
            </w:r>
          </w:p>
        </w:tc>
      </w:tr>
      <w:tr w:rsidR="249C822C" w14:paraId="70948B85" w14:textId="77777777" w:rsidTr="49AD57A6">
        <w:trPr>
          <w:trHeight w:val="624"/>
        </w:trPr>
        <w:tc>
          <w:tcPr>
            <w:tcW w:w="1380" w:type="dxa"/>
            <w:vAlign w:val="center"/>
          </w:tcPr>
          <w:p w14:paraId="1ABB07D1" w14:textId="65041AD0" w:rsidR="249C822C" w:rsidRDefault="249C822C" w:rsidP="249C82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ECR</w:t>
            </w:r>
          </w:p>
        </w:tc>
        <w:tc>
          <w:tcPr>
            <w:tcW w:w="1605" w:type="dxa"/>
            <w:vAlign w:val="center"/>
          </w:tcPr>
          <w:p w14:paraId="15B8071A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.59 </w:t>
            </w:r>
          </w:p>
          <w:p w14:paraId="30564D03" w14:textId="2EEDF3EA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23.98-40.73)</w:t>
            </w:r>
          </w:p>
        </w:tc>
        <w:tc>
          <w:tcPr>
            <w:tcW w:w="1575" w:type="dxa"/>
            <w:vAlign w:val="center"/>
          </w:tcPr>
          <w:p w14:paraId="6298926B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.06 </w:t>
            </w:r>
          </w:p>
          <w:p w14:paraId="3412EC22" w14:textId="66507442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23.98-35.68)</w:t>
            </w:r>
          </w:p>
        </w:tc>
        <w:tc>
          <w:tcPr>
            <w:tcW w:w="1590" w:type="dxa"/>
            <w:vAlign w:val="center"/>
          </w:tcPr>
          <w:p w14:paraId="66EF702F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.40 </w:t>
            </w:r>
          </w:p>
          <w:p w14:paraId="3122584A" w14:textId="0247CD73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22.63-44.90)</w:t>
            </w:r>
          </w:p>
        </w:tc>
        <w:tc>
          <w:tcPr>
            <w:tcW w:w="1575" w:type="dxa"/>
            <w:vAlign w:val="center"/>
          </w:tcPr>
          <w:p w14:paraId="0ECAB730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.25 </w:t>
            </w:r>
          </w:p>
          <w:p w14:paraId="08C91B12" w14:textId="000E3F61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27.01-45.76)</w:t>
            </w:r>
          </w:p>
        </w:tc>
        <w:tc>
          <w:tcPr>
            <w:tcW w:w="1560" w:type="dxa"/>
            <w:vAlign w:val="center"/>
          </w:tcPr>
          <w:p w14:paraId="32542A3D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.48 </w:t>
            </w:r>
          </w:p>
          <w:p w14:paraId="3A7B962D" w14:textId="0DD5D61C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28.34-45.96)</w:t>
            </w:r>
          </w:p>
        </w:tc>
        <w:tc>
          <w:tcPr>
            <w:tcW w:w="1575" w:type="dxa"/>
            <w:vAlign w:val="center"/>
          </w:tcPr>
          <w:p w14:paraId="33F6308D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.10 </w:t>
            </w:r>
          </w:p>
          <w:p w14:paraId="03AA866D" w14:textId="276E28AD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26.90-32.15)</w:t>
            </w:r>
          </w:p>
        </w:tc>
        <w:tc>
          <w:tcPr>
            <w:tcW w:w="960" w:type="dxa"/>
            <w:vAlign w:val="center"/>
          </w:tcPr>
          <w:p w14:paraId="29A3E184" w14:textId="7597CB33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0.4042</w:t>
            </w:r>
          </w:p>
        </w:tc>
        <w:tc>
          <w:tcPr>
            <w:tcW w:w="885" w:type="dxa"/>
            <w:vAlign w:val="center"/>
          </w:tcPr>
          <w:p w14:paraId="0120B115" w14:textId="0B849D74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0.2519</w:t>
            </w:r>
          </w:p>
        </w:tc>
        <w:tc>
          <w:tcPr>
            <w:tcW w:w="915" w:type="dxa"/>
            <w:vAlign w:val="center"/>
          </w:tcPr>
          <w:p w14:paraId="5F5F2C75" w14:textId="713ED518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0.6943</w:t>
            </w:r>
          </w:p>
        </w:tc>
        <w:tc>
          <w:tcPr>
            <w:tcW w:w="840" w:type="dxa"/>
            <w:vAlign w:val="center"/>
          </w:tcPr>
          <w:p w14:paraId="20EE684A" w14:textId="061995F2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0.7209</w:t>
            </w:r>
          </w:p>
        </w:tc>
        <w:tc>
          <w:tcPr>
            <w:tcW w:w="870" w:type="dxa"/>
            <w:vAlign w:val="center"/>
          </w:tcPr>
          <w:p w14:paraId="719E5EA4" w14:textId="665D8355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0.3998</w:t>
            </w:r>
          </w:p>
        </w:tc>
      </w:tr>
      <w:tr w:rsidR="249C822C" w14:paraId="16144B1A" w14:textId="77777777" w:rsidTr="49AD57A6">
        <w:trPr>
          <w:trHeight w:val="624"/>
        </w:trPr>
        <w:tc>
          <w:tcPr>
            <w:tcW w:w="1380" w:type="dxa"/>
            <w:vAlign w:val="center"/>
          </w:tcPr>
          <w:p w14:paraId="41D319D6" w14:textId="60137909" w:rsidR="249C822C" w:rsidRDefault="249C822C" w:rsidP="249C82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Net TMRM</w:t>
            </w:r>
          </w:p>
        </w:tc>
        <w:tc>
          <w:tcPr>
            <w:tcW w:w="1605" w:type="dxa"/>
            <w:vAlign w:val="center"/>
          </w:tcPr>
          <w:p w14:paraId="5D080AFC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9 </w:t>
            </w:r>
          </w:p>
          <w:p w14:paraId="530E2AC8" w14:textId="08AA637D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0.05-0.12)</w:t>
            </w:r>
          </w:p>
        </w:tc>
        <w:tc>
          <w:tcPr>
            <w:tcW w:w="1575" w:type="dxa"/>
            <w:vAlign w:val="center"/>
          </w:tcPr>
          <w:p w14:paraId="2FA0CC84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5 </w:t>
            </w:r>
          </w:p>
          <w:p w14:paraId="39D5E7E9" w14:textId="134E63DA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0.04-0.09)</w:t>
            </w:r>
          </w:p>
        </w:tc>
        <w:tc>
          <w:tcPr>
            <w:tcW w:w="1590" w:type="dxa"/>
            <w:vAlign w:val="center"/>
          </w:tcPr>
          <w:p w14:paraId="5F1FAEDB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1 </w:t>
            </w:r>
          </w:p>
          <w:p w14:paraId="6DF89CAE" w14:textId="481B398F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0.09-0.16)</w:t>
            </w:r>
          </w:p>
        </w:tc>
        <w:tc>
          <w:tcPr>
            <w:tcW w:w="1575" w:type="dxa"/>
            <w:vAlign w:val="center"/>
          </w:tcPr>
          <w:p w14:paraId="5E9378B3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1 </w:t>
            </w:r>
          </w:p>
          <w:p w14:paraId="046E6AA2" w14:textId="7F93F6EC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0.07-0.22)</w:t>
            </w:r>
          </w:p>
        </w:tc>
        <w:tc>
          <w:tcPr>
            <w:tcW w:w="1560" w:type="dxa"/>
            <w:vAlign w:val="center"/>
          </w:tcPr>
          <w:p w14:paraId="7CCFD59E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2 </w:t>
            </w:r>
          </w:p>
          <w:p w14:paraId="6B9ED56E" w14:textId="1D54A12D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0.08-0.21)</w:t>
            </w:r>
          </w:p>
        </w:tc>
        <w:tc>
          <w:tcPr>
            <w:tcW w:w="1575" w:type="dxa"/>
            <w:vAlign w:val="center"/>
          </w:tcPr>
          <w:p w14:paraId="63A4A96C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9 </w:t>
            </w:r>
          </w:p>
          <w:p w14:paraId="5DF15570" w14:textId="481C9FE5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0.07-0.38)</w:t>
            </w:r>
          </w:p>
        </w:tc>
        <w:tc>
          <w:tcPr>
            <w:tcW w:w="960" w:type="dxa"/>
            <w:vAlign w:val="center"/>
          </w:tcPr>
          <w:p w14:paraId="09777FDC" w14:textId="5B5B66E0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0.0643</w:t>
            </w:r>
          </w:p>
        </w:tc>
        <w:tc>
          <w:tcPr>
            <w:tcW w:w="885" w:type="dxa"/>
            <w:vAlign w:val="center"/>
          </w:tcPr>
          <w:p w14:paraId="4322D5EF" w14:textId="79992D26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32</w:t>
            </w:r>
          </w:p>
        </w:tc>
        <w:tc>
          <w:tcPr>
            <w:tcW w:w="915" w:type="dxa"/>
            <w:vAlign w:val="center"/>
          </w:tcPr>
          <w:p w14:paraId="3F7D45F8" w14:textId="0981EB61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0.7789</w:t>
            </w:r>
          </w:p>
        </w:tc>
        <w:tc>
          <w:tcPr>
            <w:tcW w:w="840" w:type="dxa"/>
            <w:vAlign w:val="center"/>
          </w:tcPr>
          <w:p w14:paraId="1731F98C" w14:textId="642E5C85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0.0148</w:t>
            </w:r>
          </w:p>
        </w:tc>
        <w:tc>
          <w:tcPr>
            <w:tcW w:w="870" w:type="dxa"/>
            <w:vAlign w:val="center"/>
          </w:tcPr>
          <w:p w14:paraId="602A3612" w14:textId="66154400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0.8500</w:t>
            </w:r>
          </w:p>
        </w:tc>
      </w:tr>
      <w:tr w:rsidR="249C822C" w14:paraId="52D5DB7B" w14:textId="77777777" w:rsidTr="49AD57A6">
        <w:trPr>
          <w:trHeight w:val="624"/>
        </w:trPr>
        <w:tc>
          <w:tcPr>
            <w:tcW w:w="1380" w:type="dxa"/>
            <w:vAlign w:val="center"/>
          </w:tcPr>
          <w:p w14:paraId="27542A99" w14:textId="763A0ADC" w:rsidR="249C822C" w:rsidRDefault="249C822C" w:rsidP="249C82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Oligo-</w:t>
            </w:r>
            <w:proofErr w:type="spellStart"/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δTMRM</w:t>
            </w:r>
            <w:proofErr w:type="spellEnd"/>
          </w:p>
        </w:tc>
        <w:tc>
          <w:tcPr>
            <w:tcW w:w="1605" w:type="dxa"/>
            <w:vAlign w:val="center"/>
          </w:tcPr>
          <w:p w14:paraId="7B368621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7.91 </w:t>
            </w:r>
          </w:p>
          <w:p w14:paraId="0243C3CC" w14:textId="1F810919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12.16-66.28)</w:t>
            </w:r>
          </w:p>
        </w:tc>
        <w:tc>
          <w:tcPr>
            <w:tcW w:w="1575" w:type="dxa"/>
            <w:vAlign w:val="center"/>
          </w:tcPr>
          <w:p w14:paraId="27773FC1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.94 </w:t>
            </w:r>
          </w:p>
          <w:p w14:paraId="3F4F1A74" w14:textId="195E4AB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10.60-75.40)</w:t>
            </w:r>
          </w:p>
        </w:tc>
        <w:tc>
          <w:tcPr>
            <w:tcW w:w="1590" w:type="dxa"/>
            <w:vAlign w:val="center"/>
          </w:tcPr>
          <w:p w14:paraId="6DC719B6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26 </w:t>
            </w:r>
          </w:p>
          <w:p w14:paraId="10D7B4ED" w14:textId="0A317588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21.80-66.10)</w:t>
            </w:r>
          </w:p>
        </w:tc>
        <w:tc>
          <w:tcPr>
            <w:tcW w:w="1575" w:type="dxa"/>
            <w:vAlign w:val="center"/>
          </w:tcPr>
          <w:p w14:paraId="51326E4D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8.65 </w:t>
            </w:r>
          </w:p>
          <w:p w14:paraId="24140B4D" w14:textId="0CF50DE3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-24.63- -2.46)</w:t>
            </w:r>
          </w:p>
        </w:tc>
        <w:tc>
          <w:tcPr>
            <w:tcW w:w="1560" w:type="dxa"/>
            <w:vAlign w:val="center"/>
          </w:tcPr>
          <w:p w14:paraId="3455B3DE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5.90 </w:t>
            </w:r>
          </w:p>
          <w:p w14:paraId="5C1FC861" w14:textId="356A72AE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-15.59- 10.42)</w:t>
            </w:r>
          </w:p>
        </w:tc>
        <w:tc>
          <w:tcPr>
            <w:tcW w:w="1575" w:type="dxa"/>
            <w:vAlign w:val="center"/>
          </w:tcPr>
          <w:p w14:paraId="4EA33805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28.11 </w:t>
            </w:r>
          </w:p>
          <w:p w14:paraId="68292A0D" w14:textId="51A31BFA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-37.44- -6.58)</w:t>
            </w:r>
          </w:p>
        </w:tc>
        <w:tc>
          <w:tcPr>
            <w:tcW w:w="960" w:type="dxa"/>
            <w:vAlign w:val="center"/>
          </w:tcPr>
          <w:p w14:paraId="2A74B4E1" w14:textId="5C86893F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85" w:type="dxa"/>
            <w:vAlign w:val="center"/>
          </w:tcPr>
          <w:p w14:paraId="0DC025DC" w14:textId="4A220724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915" w:type="dxa"/>
            <w:vAlign w:val="center"/>
          </w:tcPr>
          <w:p w14:paraId="0BCDCB4C" w14:textId="1D275E09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59</w:t>
            </w:r>
          </w:p>
        </w:tc>
        <w:tc>
          <w:tcPr>
            <w:tcW w:w="840" w:type="dxa"/>
            <w:vAlign w:val="center"/>
          </w:tcPr>
          <w:p w14:paraId="20D96226" w14:textId="5DD6EDC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0.7984</w:t>
            </w:r>
          </w:p>
        </w:tc>
        <w:tc>
          <w:tcPr>
            <w:tcW w:w="870" w:type="dxa"/>
            <w:vAlign w:val="center"/>
          </w:tcPr>
          <w:p w14:paraId="1F9C3480" w14:textId="2013EB5E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90</w:t>
            </w:r>
          </w:p>
        </w:tc>
      </w:tr>
      <w:tr w:rsidR="249C822C" w14:paraId="0A50103D" w14:textId="77777777" w:rsidTr="49AD57A6">
        <w:trPr>
          <w:trHeight w:val="624"/>
        </w:trPr>
        <w:tc>
          <w:tcPr>
            <w:tcW w:w="1380" w:type="dxa"/>
            <w:vAlign w:val="center"/>
          </w:tcPr>
          <w:p w14:paraId="34691FF7" w14:textId="67E3396B" w:rsidR="249C822C" w:rsidRDefault="249C822C" w:rsidP="249C82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CCP- </w:t>
            </w:r>
            <w:proofErr w:type="spellStart"/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δTMRM</w:t>
            </w:r>
            <w:proofErr w:type="spellEnd"/>
          </w:p>
        </w:tc>
        <w:tc>
          <w:tcPr>
            <w:tcW w:w="1605" w:type="dxa"/>
            <w:vAlign w:val="center"/>
          </w:tcPr>
          <w:p w14:paraId="5094FA25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0.44 </w:t>
            </w:r>
          </w:p>
          <w:p w14:paraId="01EEBD65" w14:textId="1BBCDA0C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-38.42- -23.48)</w:t>
            </w:r>
          </w:p>
        </w:tc>
        <w:tc>
          <w:tcPr>
            <w:tcW w:w="1575" w:type="dxa"/>
            <w:vAlign w:val="center"/>
          </w:tcPr>
          <w:p w14:paraId="07066D90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-25.31</w:t>
            </w:r>
          </w:p>
          <w:p w14:paraId="2AE94549" w14:textId="70113596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-36.05- 18.48)</w:t>
            </w:r>
          </w:p>
        </w:tc>
        <w:tc>
          <w:tcPr>
            <w:tcW w:w="1590" w:type="dxa"/>
            <w:vAlign w:val="center"/>
          </w:tcPr>
          <w:p w14:paraId="41DF8F17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4.48 </w:t>
            </w:r>
          </w:p>
          <w:p w14:paraId="480528D5" w14:textId="73AE5CBE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-42.72- -26.96)</w:t>
            </w:r>
          </w:p>
        </w:tc>
        <w:tc>
          <w:tcPr>
            <w:tcW w:w="1575" w:type="dxa"/>
            <w:vAlign w:val="center"/>
          </w:tcPr>
          <w:p w14:paraId="51C6399A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46.51 </w:t>
            </w:r>
          </w:p>
          <w:p w14:paraId="0404DB59" w14:textId="4FFAB5C1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-54.61- -23.47)</w:t>
            </w:r>
          </w:p>
        </w:tc>
        <w:tc>
          <w:tcPr>
            <w:tcW w:w="1560" w:type="dxa"/>
            <w:vAlign w:val="center"/>
          </w:tcPr>
          <w:p w14:paraId="55A2FF03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46.53 </w:t>
            </w:r>
          </w:p>
          <w:p w14:paraId="6A384FD1" w14:textId="1C76B769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-54.11- -29.52)</w:t>
            </w:r>
          </w:p>
        </w:tc>
        <w:tc>
          <w:tcPr>
            <w:tcW w:w="1575" w:type="dxa"/>
            <w:vAlign w:val="center"/>
          </w:tcPr>
          <w:p w14:paraId="7EFD6268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29.86 </w:t>
            </w:r>
          </w:p>
          <w:p w14:paraId="04EF89E2" w14:textId="375D03BE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-58.22- -24.10)</w:t>
            </w:r>
          </w:p>
        </w:tc>
        <w:tc>
          <w:tcPr>
            <w:tcW w:w="960" w:type="dxa"/>
            <w:vAlign w:val="center"/>
          </w:tcPr>
          <w:p w14:paraId="793DCE12" w14:textId="304C28FA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0.0503</w:t>
            </w:r>
          </w:p>
        </w:tc>
        <w:tc>
          <w:tcPr>
            <w:tcW w:w="885" w:type="dxa"/>
            <w:vAlign w:val="center"/>
          </w:tcPr>
          <w:p w14:paraId="5F677335" w14:textId="59E67BB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62</w:t>
            </w:r>
          </w:p>
        </w:tc>
        <w:tc>
          <w:tcPr>
            <w:tcW w:w="915" w:type="dxa"/>
            <w:vAlign w:val="center"/>
          </w:tcPr>
          <w:p w14:paraId="73ECA49A" w14:textId="0A569586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0.8665</w:t>
            </w:r>
          </w:p>
        </w:tc>
        <w:tc>
          <w:tcPr>
            <w:tcW w:w="840" w:type="dxa"/>
            <w:vAlign w:val="center"/>
          </w:tcPr>
          <w:p w14:paraId="2E5CB14E" w14:textId="2E9C6E85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0.2345</w:t>
            </w:r>
          </w:p>
        </w:tc>
        <w:tc>
          <w:tcPr>
            <w:tcW w:w="870" w:type="dxa"/>
            <w:vAlign w:val="center"/>
          </w:tcPr>
          <w:p w14:paraId="7C3329A0" w14:textId="36DDA70F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0.6850</w:t>
            </w:r>
          </w:p>
        </w:tc>
      </w:tr>
      <w:tr w:rsidR="249C822C" w14:paraId="3B5D6A70" w14:textId="77777777" w:rsidTr="49AD57A6">
        <w:trPr>
          <w:trHeight w:val="624"/>
        </w:trPr>
        <w:tc>
          <w:tcPr>
            <w:tcW w:w="1380" w:type="dxa"/>
            <w:vAlign w:val="center"/>
          </w:tcPr>
          <w:p w14:paraId="3D06BD2A" w14:textId="07611A20" w:rsidR="249C822C" w:rsidRDefault="249C822C" w:rsidP="249C82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Ant/Rot-</w:t>
            </w:r>
            <w:proofErr w:type="spellStart"/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δTMRM</w:t>
            </w:r>
            <w:proofErr w:type="spellEnd"/>
          </w:p>
        </w:tc>
        <w:tc>
          <w:tcPr>
            <w:tcW w:w="1605" w:type="dxa"/>
            <w:vAlign w:val="center"/>
          </w:tcPr>
          <w:p w14:paraId="38677A2E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5.26 </w:t>
            </w:r>
          </w:p>
          <w:p w14:paraId="45A18CDE" w14:textId="77CF80AB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-50.50- -32.53)</w:t>
            </w:r>
          </w:p>
        </w:tc>
        <w:tc>
          <w:tcPr>
            <w:tcW w:w="1575" w:type="dxa"/>
            <w:vAlign w:val="center"/>
          </w:tcPr>
          <w:p w14:paraId="15426644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1.80 </w:t>
            </w:r>
          </w:p>
          <w:p w14:paraId="76615712" w14:textId="73421074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-35.88- -21.53)</w:t>
            </w:r>
          </w:p>
        </w:tc>
        <w:tc>
          <w:tcPr>
            <w:tcW w:w="1590" w:type="dxa"/>
            <w:vAlign w:val="center"/>
          </w:tcPr>
          <w:p w14:paraId="7DCF681E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43.78 </w:t>
            </w:r>
          </w:p>
          <w:p w14:paraId="2400B6F9" w14:textId="2B783610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-52.66- -29.70)</w:t>
            </w:r>
          </w:p>
        </w:tc>
        <w:tc>
          <w:tcPr>
            <w:tcW w:w="1575" w:type="dxa"/>
            <w:vAlign w:val="center"/>
          </w:tcPr>
          <w:p w14:paraId="0C49A33E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45.39 </w:t>
            </w:r>
          </w:p>
          <w:p w14:paraId="59EC7B6E" w14:textId="5CEE50FD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-55.08- -32.53)</w:t>
            </w:r>
          </w:p>
        </w:tc>
        <w:tc>
          <w:tcPr>
            <w:tcW w:w="1560" w:type="dxa"/>
            <w:vAlign w:val="center"/>
          </w:tcPr>
          <w:p w14:paraId="6AE6C1C4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48.38 </w:t>
            </w:r>
          </w:p>
          <w:p w14:paraId="57ECE156" w14:textId="1DA51F54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-54.76- -36.41)</w:t>
            </w:r>
          </w:p>
        </w:tc>
        <w:tc>
          <w:tcPr>
            <w:tcW w:w="1575" w:type="dxa"/>
            <w:vAlign w:val="center"/>
          </w:tcPr>
          <w:p w14:paraId="31471590" w14:textId="7777777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5.35 </w:t>
            </w:r>
          </w:p>
          <w:p w14:paraId="743D677E" w14:textId="08022CEF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(-65.20- -23.22)</w:t>
            </w:r>
          </w:p>
        </w:tc>
        <w:tc>
          <w:tcPr>
            <w:tcW w:w="960" w:type="dxa"/>
            <w:vAlign w:val="center"/>
          </w:tcPr>
          <w:p w14:paraId="62B9EF2F" w14:textId="74CCD8A8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0.0710</w:t>
            </w:r>
          </w:p>
        </w:tc>
        <w:tc>
          <w:tcPr>
            <w:tcW w:w="885" w:type="dxa"/>
            <w:vAlign w:val="center"/>
          </w:tcPr>
          <w:p w14:paraId="1B008153" w14:textId="36314827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96</w:t>
            </w:r>
          </w:p>
        </w:tc>
        <w:tc>
          <w:tcPr>
            <w:tcW w:w="915" w:type="dxa"/>
            <w:vAlign w:val="center"/>
          </w:tcPr>
          <w:p w14:paraId="18216B95" w14:textId="36B2EEDA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0.7789</w:t>
            </w:r>
          </w:p>
        </w:tc>
        <w:tc>
          <w:tcPr>
            <w:tcW w:w="840" w:type="dxa"/>
            <w:vAlign w:val="center"/>
          </w:tcPr>
          <w:p w14:paraId="5B76D23E" w14:textId="27D57C79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0.0830</w:t>
            </w:r>
          </w:p>
        </w:tc>
        <w:tc>
          <w:tcPr>
            <w:tcW w:w="870" w:type="dxa"/>
            <w:vAlign w:val="center"/>
          </w:tcPr>
          <w:p w14:paraId="713459E0" w14:textId="18A6751F" w:rsidR="249C822C" w:rsidRDefault="249C822C" w:rsidP="249C82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sz w:val="20"/>
                <w:szCs w:val="20"/>
              </w:rPr>
              <w:t>0.4640</w:t>
            </w:r>
          </w:p>
        </w:tc>
      </w:tr>
    </w:tbl>
    <w:p w14:paraId="6343963D" w14:textId="1977231A" w:rsidR="249C822C" w:rsidRDefault="249C822C" w:rsidP="249C822C"/>
    <w:p w14:paraId="5D759AC5" w14:textId="7F41DF2C" w:rsidR="001B0384" w:rsidRDefault="001B0384"/>
    <w:p w14:paraId="495456E2" w14:textId="5D4AC7C1" w:rsidR="249C822C" w:rsidRDefault="249C822C" w:rsidP="249C822C"/>
    <w:p w14:paraId="734B5932" w14:textId="0EC81BEF" w:rsidR="7C2895D0" w:rsidRDefault="7C2895D0"/>
    <w:p w14:paraId="32B26118" w14:textId="1A5B3608" w:rsidR="7C2895D0" w:rsidRDefault="7C2895D0"/>
    <w:p w14:paraId="2F0977C6" w14:textId="549288C4" w:rsidR="292A9F22" w:rsidRDefault="292A9F22"/>
    <w:p w14:paraId="31519483" w14:textId="3EF639AD" w:rsidR="292A9F22" w:rsidRDefault="292A9F22"/>
    <w:p w14:paraId="0C068AE4" w14:textId="77777777" w:rsidR="001169CA" w:rsidRDefault="001169CA" w:rsidP="249C822C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6164B96" w14:textId="7C4206A9" w:rsidR="249C822C" w:rsidRDefault="249C822C" w:rsidP="249C822C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249C822C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Table 2</w:t>
      </w:r>
    </w:p>
    <w:p w14:paraId="390698BC" w14:textId="04A9FF6E" w:rsidR="249C822C" w:rsidRDefault="249C822C" w:rsidP="249C822C"/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27"/>
        <w:gridCol w:w="1985"/>
        <w:gridCol w:w="1134"/>
        <w:gridCol w:w="1985"/>
        <w:gridCol w:w="1134"/>
        <w:gridCol w:w="1985"/>
        <w:gridCol w:w="1155"/>
      </w:tblGrid>
      <w:tr w:rsidR="249C822C" w14:paraId="4A0DB944" w14:textId="77777777" w:rsidTr="292A9F22">
        <w:trPr>
          <w:trHeight w:val="615"/>
        </w:trPr>
        <w:tc>
          <w:tcPr>
            <w:tcW w:w="3627" w:type="dxa"/>
            <w:tcMar>
              <w:left w:w="105" w:type="dxa"/>
              <w:right w:w="105" w:type="dxa"/>
            </w:tcMar>
            <w:vAlign w:val="center"/>
          </w:tcPr>
          <w:p w14:paraId="4264A21D" w14:textId="2C9FC286" w:rsidR="249C822C" w:rsidRDefault="249C822C" w:rsidP="249C822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Mar>
              <w:left w:w="105" w:type="dxa"/>
              <w:right w:w="105" w:type="dxa"/>
            </w:tcMar>
            <w:vAlign w:val="center"/>
          </w:tcPr>
          <w:p w14:paraId="52E6485C" w14:textId="7C3A9077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ng COVID (Total)</w:t>
            </w:r>
          </w:p>
        </w:tc>
        <w:tc>
          <w:tcPr>
            <w:tcW w:w="3119" w:type="dxa"/>
            <w:gridSpan w:val="2"/>
            <w:tcMar>
              <w:left w:w="105" w:type="dxa"/>
              <w:right w:w="105" w:type="dxa"/>
            </w:tcMar>
            <w:vAlign w:val="center"/>
          </w:tcPr>
          <w:p w14:paraId="0A5F96C2" w14:textId="197AA940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ng COVID (Female)</w:t>
            </w:r>
          </w:p>
        </w:tc>
        <w:tc>
          <w:tcPr>
            <w:tcW w:w="314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6083C10B" w14:textId="3A9B1B99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ng COVID (Male)</w:t>
            </w:r>
          </w:p>
        </w:tc>
      </w:tr>
      <w:tr w:rsidR="249C822C" w14:paraId="2D4C6C0C" w14:textId="77777777" w:rsidTr="292A9F22">
        <w:trPr>
          <w:trHeight w:val="615"/>
        </w:trPr>
        <w:tc>
          <w:tcPr>
            <w:tcW w:w="3627" w:type="dxa"/>
            <w:tcMar>
              <w:left w:w="105" w:type="dxa"/>
              <w:right w:w="105" w:type="dxa"/>
            </w:tcMar>
            <w:vAlign w:val="center"/>
          </w:tcPr>
          <w:p w14:paraId="70FC586B" w14:textId="77E56622" w:rsidR="249C822C" w:rsidRDefault="249C822C" w:rsidP="249C822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inical Parameter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  <w:vAlign w:val="center"/>
          </w:tcPr>
          <w:p w14:paraId="1EF67334" w14:textId="2A80664B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 (Q1-Q3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14:paraId="04DB2780" w14:textId="75F2E687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  <w:vAlign w:val="center"/>
          </w:tcPr>
          <w:p w14:paraId="2DB35D92" w14:textId="668F5B90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 (Q1-Q3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14:paraId="2B4C72D1" w14:textId="3791CE1B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  <w:vAlign w:val="center"/>
          </w:tcPr>
          <w:p w14:paraId="68D54B9B" w14:textId="33FBC2F7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 (Q1-Q3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center"/>
          </w:tcPr>
          <w:p w14:paraId="0C230F98" w14:textId="3072E3E6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</w:tr>
      <w:tr w:rsidR="249C822C" w14:paraId="2B8B0F9A" w14:textId="77777777" w:rsidTr="292A9F22">
        <w:trPr>
          <w:trHeight w:val="615"/>
        </w:trPr>
        <w:tc>
          <w:tcPr>
            <w:tcW w:w="3627" w:type="dxa"/>
            <w:tcMar>
              <w:left w:w="105" w:type="dxa"/>
              <w:right w:w="105" w:type="dxa"/>
            </w:tcMar>
            <w:vAlign w:val="center"/>
          </w:tcPr>
          <w:p w14:paraId="281778D4" w14:textId="527BAF8B" w:rsidR="249C822C" w:rsidRDefault="249C822C" w:rsidP="249C822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tigue Assessment Scale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  <w:vAlign w:val="center"/>
          </w:tcPr>
          <w:p w14:paraId="27890FCA" w14:textId="47CA365F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00 (31.00-39.00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14:paraId="3978DDCB" w14:textId="7F90DFBB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  <w:vAlign w:val="center"/>
          </w:tcPr>
          <w:p w14:paraId="3B7EFA87" w14:textId="24945740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 (31-39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14:paraId="17B91ACA" w14:textId="1C362B64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  <w:vAlign w:val="center"/>
          </w:tcPr>
          <w:p w14:paraId="116ED176" w14:textId="6B71D9E2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00 (30.00-39.00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center"/>
          </w:tcPr>
          <w:p w14:paraId="6D38D4F1" w14:textId="7C0BBF09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249C822C" w14:paraId="52D344A8" w14:textId="77777777" w:rsidTr="292A9F22">
        <w:trPr>
          <w:trHeight w:val="615"/>
        </w:trPr>
        <w:tc>
          <w:tcPr>
            <w:tcW w:w="3627" w:type="dxa"/>
            <w:tcMar>
              <w:left w:w="105" w:type="dxa"/>
              <w:right w:w="105" w:type="dxa"/>
            </w:tcMar>
            <w:vAlign w:val="center"/>
          </w:tcPr>
          <w:p w14:paraId="5B0FCAB8" w14:textId="2F61746A" w:rsidR="249C822C" w:rsidRDefault="249C822C" w:rsidP="249C822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RC Dyspnoea scale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  <w:vAlign w:val="center"/>
          </w:tcPr>
          <w:p w14:paraId="1DF6C447" w14:textId="3534C302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0 (1.00-3.00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14:paraId="5AECBD04" w14:textId="4B462084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  <w:vAlign w:val="center"/>
          </w:tcPr>
          <w:p w14:paraId="762E1325" w14:textId="6BF0FD0B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-3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14:paraId="07866B80" w14:textId="0E196BD7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  <w:vAlign w:val="center"/>
          </w:tcPr>
          <w:p w14:paraId="6FCB6891" w14:textId="31961186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0 (1.00-3.00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center"/>
          </w:tcPr>
          <w:p w14:paraId="5C5DCF30" w14:textId="19B2BE4C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249C822C" w14:paraId="4673D07E" w14:textId="77777777" w:rsidTr="292A9F22">
        <w:trPr>
          <w:trHeight w:val="615"/>
        </w:trPr>
        <w:tc>
          <w:tcPr>
            <w:tcW w:w="3627" w:type="dxa"/>
            <w:tcMar>
              <w:left w:w="105" w:type="dxa"/>
              <w:right w:w="105" w:type="dxa"/>
            </w:tcMar>
            <w:vAlign w:val="center"/>
          </w:tcPr>
          <w:p w14:paraId="77B98E53" w14:textId="5A81BF5D" w:rsidR="249C822C" w:rsidRDefault="249C822C" w:rsidP="249C822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ting HR/Predicted Maximum HR (%)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  <w:vAlign w:val="center"/>
          </w:tcPr>
          <w:p w14:paraId="5E591452" w14:textId="03182ACF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.00 (39.25-48.75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14:paraId="50967296" w14:textId="6F1F2959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  <w:vAlign w:val="center"/>
          </w:tcPr>
          <w:p w14:paraId="3F27B043" w14:textId="6476ABEE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 (39-48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14:paraId="6F54CA3B" w14:textId="21BE8A84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  <w:vAlign w:val="center"/>
          </w:tcPr>
          <w:p w14:paraId="1AC4ACFE" w14:textId="3FFC08BD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.49 (41.13-53.10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center"/>
          </w:tcPr>
          <w:p w14:paraId="250C8F70" w14:textId="2BC5224B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249C822C" w14:paraId="7CC902D0" w14:textId="77777777" w:rsidTr="292A9F22">
        <w:trPr>
          <w:trHeight w:val="615"/>
        </w:trPr>
        <w:tc>
          <w:tcPr>
            <w:tcW w:w="3627" w:type="dxa"/>
            <w:tcMar>
              <w:left w:w="105" w:type="dxa"/>
              <w:right w:w="105" w:type="dxa"/>
            </w:tcMar>
            <w:vAlign w:val="center"/>
          </w:tcPr>
          <w:p w14:paraId="17C69FA8" w14:textId="5C1EC345" w:rsidR="249C822C" w:rsidRDefault="249C822C" w:rsidP="249C822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Q5D-5L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  <w:vAlign w:val="center"/>
          </w:tcPr>
          <w:p w14:paraId="39E225BD" w14:textId="76937180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00 (9.00-13.00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14:paraId="5D09F772" w14:textId="26BF99B9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  <w:vAlign w:val="center"/>
          </w:tcPr>
          <w:p w14:paraId="642697E5" w14:textId="52058844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8.5-13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14:paraId="1046540C" w14:textId="1399273E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  <w:vAlign w:val="center"/>
          </w:tcPr>
          <w:p w14:paraId="4C49688A" w14:textId="1F3BE52E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00 (8.50-16.75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center"/>
          </w:tcPr>
          <w:p w14:paraId="3337AEB5" w14:textId="132816F1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A40EC4" w14:paraId="10BAB857" w14:textId="77777777" w:rsidTr="292A9F22">
        <w:trPr>
          <w:trHeight w:val="615"/>
        </w:trPr>
        <w:tc>
          <w:tcPr>
            <w:tcW w:w="3627" w:type="dxa"/>
            <w:tcMar>
              <w:left w:w="105" w:type="dxa"/>
              <w:right w:w="105" w:type="dxa"/>
            </w:tcMar>
            <w:vAlign w:val="center"/>
          </w:tcPr>
          <w:p w14:paraId="0DFC41D3" w14:textId="67582137" w:rsidR="00A40EC4" w:rsidRPr="00A34ACA" w:rsidRDefault="0E023033" w:rsidP="292A9F2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92A9F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dy Mass Index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  <w:vAlign w:val="center"/>
          </w:tcPr>
          <w:p w14:paraId="21760190" w14:textId="1CAA9C6D" w:rsidR="00A40EC4" w:rsidRPr="00A34ACA" w:rsidRDefault="0E023033" w:rsidP="292A9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92A9F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60 (32.51-22.80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14:paraId="4726B6D9" w14:textId="22AD2210" w:rsidR="00A40EC4" w:rsidRPr="00A34ACA" w:rsidRDefault="0E023033" w:rsidP="292A9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92A9F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  <w:vAlign w:val="center"/>
          </w:tcPr>
          <w:p w14:paraId="33416BE3" w14:textId="3209E35B" w:rsidR="00A40EC4" w:rsidRPr="00A34ACA" w:rsidRDefault="0E023033" w:rsidP="292A9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92A9F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55 (22.60-32.27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14:paraId="6FD4C11F" w14:textId="52579558" w:rsidR="00A40EC4" w:rsidRPr="00A34ACA" w:rsidRDefault="0E023033" w:rsidP="292A9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92A9F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  <w:vAlign w:val="center"/>
          </w:tcPr>
          <w:p w14:paraId="5001C469" w14:textId="35EA2F46" w:rsidR="00A40EC4" w:rsidRPr="00A34ACA" w:rsidRDefault="0E023033" w:rsidP="292A9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92A9F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00 (</w:t>
            </w:r>
            <w:r w:rsidR="721E9E45" w:rsidRPr="292A9F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60-32.90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center"/>
          </w:tcPr>
          <w:p w14:paraId="6ED8DD9D" w14:textId="7424720F" w:rsidR="00A40EC4" w:rsidRPr="00A34ACA" w:rsidRDefault="721E9E45" w:rsidP="292A9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92A9F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249C822C" w14:paraId="23EA0F33" w14:textId="77777777" w:rsidTr="292A9F22">
        <w:trPr>
          <w:trHeight w:val="615"/>
        </w:trPr>
        <w:tc>
          <w:tcPr>
            <w:tcW w:w="3627" w:type="dxa"/>
            <w:tcMar>
              <w:left w:w="105" w:type="dxa"/>
              <w:right w:w="105" w:type="dxa"/>
            </w:tcMar>
            <w:vAlign w:val="center"/>
          </w:tcPr>
          <w:p w14:paraId="02F08BFE" w14:textId="145358A5" w:rsidR="249C822C" w:rsidRDefault="249C822C" w:rsidP="249C822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yalgia 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  <w:vAlign w:val="center"/>
          </w:tcPr>
          <w:p w14:paraId="3C60C180" w14:textId="234DADBE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proofErr w:type="gramEnd"/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14:paraId="6222E7B4" w14:textId="42BD10C4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  <w:vAlign w:val="center"/>
          </w:tcPr>
          <w:p w14:paraId="3FB87828" w14:textId="798F2F27" w:rsidR="249C822C" w:rsidRDefault="7F319156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292A9F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proofErr w:type="gramEnd"/>
            <w:r w:rsidRPr="292A9F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14:paraId="4E817A5F" w14:textId="53155BF9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  <w:vAlign w:val="center"/>
          </w:tcPr>
          <w:p w14:paraId="7210B823" w14:textId="16A1F5C0" w:rsidR="249C822C" w:rsidRDefault="07C5AAB1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292A9F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proofErr w:type="gramEnd"/>
            <w:r w:rsidRPr="292A9F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center"/>
          </w:tcPr>
          <w:p w14:paraId="78CA61FF" w14:textId="003E853B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249C822C" w14:paraId="3E22A1C2" w14:textId="77777777" w:rsidTr="292A9F22">
        <w:trPr>
          <w:trHeight w:val="615"/>
        </w:trPr>
        <w:tc>
          <w:tcPr>
            <w:tcW w:w="3627" w:type="dxa"/>
            <w:tcMar>
              <w:left w:w="105" w:type="dxa"/>
              <w:right w:w="105" w:type="dxa"/>
            </w:tcMar>
            <w:vAlign w:val="center"/>
          </w:tcPr>
          <w:p w14:paraId="65F33384" w14:textId="7A5F4332" w:rsidR="249C822C" w:rsidRDefault="249C822C" w:rsidP="249C822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  <w:vAlign w:val="center"/>
          </w:tcPr>
          <w:p w14:paraId="11ADC9B4" w14:textId="0B9C1A7A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48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14:paraId="4A4B2316" w14:textId="75E0A1BC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Mar>
              <w:left w:w="105" w:type="dxa"/>
              <w:right w:w="105" w:type="dxa"/>
            </w:tcMar>
            <w:vAlign w:val="center"/>
          </w:tcPr>
          <w:p w14:paraId="7079095C" w14:textId="6B589711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40%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14:paraId="43BF9EE5" w14:textId="31432005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Mar>
              <w:left w:w="105" w:type="dxa"/>
              <w:right w:w="105" w:type="dxa"/>
            </w:tcMar>
            <w:vAlign w:val="center"/>
          </w:tcPr>
          <w:p w14:paraId="7A95CC1D" w14:textId="27B195BD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71%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center"/>
          </w:tcPr>
          <w:p w14:paraId="56958E82" w14:textId="48DEF40C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249C822C" w14:paraId="50A4D19B" w14:textId="77777777" w:rsidTr="292A9F22">
        <w:trPr>
          <w:trHeight w:val="615"/>
        </w:trPr>
        <w:tc>
          <w:tcPr>
            <w:tcW w:w="3627" w:type="dxa"/>
            <w:tcMar>
              <w:left w:w="105" w:type="dxa"/>
              <w:right w:w="105" w:type="dxa"/>
            </w:tcMar>
            <w:vAlign w:val="center"/>
          </w:tcPr>
          <w:p w14:paraId="60167000" w14:textId="19B49362" w:rsidR="249C822C" w:rsidRDefault="249C822C" w:rsidP="249C822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  <w:vAlign w:val="center"/>
          </w:tcPr>
          <w:p w14:paraId="126139F0" w14:textId="637AB15D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52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14:paraId="5BD73C0A" w14:textId="0C980354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Mar>
              <w:left w:w="105" w:type="dxa"/>
              <w:right w:w="105" w:type="dxa"/>
            </w:tcMar>
            <w:vAlign w:val="center"/>
          </w:tcPr>
          <w:p w14:paraId="6349133E" w14:textId="237359CD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60%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14:paraId="23051739" w14:textId="47FD2001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Mar>
              <w:left w:w="105" w:type="dxa"/>
              <w:right w:w="105" w:type="dxa"/>
            </w:tcMar>
            <w:vAlign w:val="center"/>
          </w:tcPr>
          <w:p w14:paraId="14DB4397" w14:textId="3AEE7970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9C82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29%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center"/>
          </w:tcPr>
          <w:p w14:paraId="4CF931D6" w14:textId="6B1FD73D" w:rsidR="249C822C" w:rsidRDefault="249C822C" w:rsidP="249C822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42E75D1" w14:textId="604AE40B" w:rsidR="249C822C" w:rsidRDefault="249C822C" w:rsidP="249C822C"/>
    <w:p w14:paraId="330DFE9F" w14:textId="2273D1CC" w:rsidR="249C822C" w:rsidRDefault="249C822C" w:rsidP="249C822C"/>
    <w:p w14:paraId="5EE5B5CF" w14:textId="228A06F6" w:rsidR="249C822C" w:rsidRDefault="249C822C" w:rsidP="249C822C"/>
    <w:p w14:paraId="700F96AF" w14:textId="26BF2173" w:rsidR="249C822C" w:rsidRDefault="249C822C" w:rsidP="249C822C"/>
    <w:p w14:paraId="4D82BC1B" w14:textId="63C75969" w:rsidR="249C822C" w:rsidRDefault="249C822C" w:rsidP="249C822C"/>
    <w:p w14:paraId="047494E8" w14:textId="582D390C" w:rsidR="249C822C" w:rsidRDefault="249C822C" w:rsidP="249C822C"/>
    <w:p w14:paraId="117555B9" w14:textId="77777777" w:rsidR="00DE7139" w:rsidRDefault="00DE7139" w:rsidP="249C822C">
      <w:pPr>
        <w:sectPr w:rsidR="00DE7139" w:rsidSect="00B46B43">
          <w:headerReference w:type="default" r:id="rId6"/>
          <w:footerReference w:type="default" r:id="rId7"/>
          <w:pgSz w:w="16838" w:h="11906" w:orient="landscape"/>
          <w:pgMar w:top="1134" w:right="720" w:bottom="720" w:left="1134" w:header="709" w:footer="709" w:gutter="0"/>
          <w:cols w:space="708"/>
          <w:docGrid w:linePitch="360"/>
        </w:sectPr>
      </w:pPr>
    </w:p>
    <w:p w14:paraId="4516886F" w14:textId="77BD0CC9" w:rsidR="249C822C" w:rsidRDefault="00DE7139" w:rsidP="249C822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E7139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3</w:t>
      </w:r>
    </w:p>
    <w:p w14:paraId="76E826DE" w14:textId="77777777" w:rsidR="00181680" w:rsidRDefault="00181680" w:rsidP="249C822C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5942" w:type="dxa"/>
        <w:tblLook w:val="04A0" w:firstRow="1" w:lastRow="0" w:firstColumn="1" w:lastColumn="0" w:noHBand="0" w:noVBand="1"/>
      </w:tblPr>
      <w:tblGrid>
        <w:gridCol w:w="2980"/>
        <w:gridCol w:w="1540"/>
        <w:gridCol w:w="1422"/>
      </w:tblGrid>
      <w:tr w:rsidR="00181680" w:rsidRPr="00181680" w14:paraId="787026F5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263A3250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21A8DD76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lthy Control</w:t>
            </w:r>
          </w:p>
        </w:tc>
        <w:tc>
          <w:tcPr>
            <w:tcW w:w="1422" w:type="dxa"/>
            <w:noWrap/>
            <w:vAlign w:val="center"/>
            <w:hideMark/>
          </w:tcPr>
          <w:p w14:paraId="6644CCC2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ng COVID</w:t>
            </w:r>
          </w:p>
        </w:tc>
      </w:tr>
      <w:tr w:rsidR="00181680" w:rsidRPr="00181680" w14:paraId="57023B23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01938835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540" w:type="dxa"/>
            <w:noWrap/>
            <w:vAlign w:val="center"/>
            <w:hideMark/>
          </w:tcPr>
          <w:p w14:paraId="13DD0ED5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1422" w:type="dxa"/>
            <w:noWrap/>
            <w:vAlign w:val="center"/>
            <w:hideMark/>
          </w:tcPr>
          <w:p w14:paraId="228EAFFD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</w:tr>
      <w:tr w:rsidR="00181680" w:rsidRPr="00181680" w14:paraId="107B2908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0BA39515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ygen Consumption Rate</w:t>
            </w:r>
          </w:p>
        </w:tc>
        <w:tc>
          <w:tcPr>
            <w:tcW w:w="1540" w:type="dxa"/>
            <w:noWrap/>
            <w:vAlign w:val="center"/>
            <w:hideMark/>
          </w:tcPr>
          <w:p w14:paraId="1D9AFCE1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14:paraId="5DE40AB2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1680" w:rsidRPr="00181680" w14:paraId="39322AAC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5FE1CDA1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</w:t>
            </w:r>
          </w:p>
        </w:tc>
        <w:tc>
          <w:tcPr>
            <w:tcW w:w="1540" w:type="dxa"/>
            <w:noWrap/>
            <w:vAlign w:val="center"/>
            <w:hideMark/>
          </w:tcPr>
          <w:p w14:paraId="749A7C64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.77</w:t>
            </w:r>
          </w:p>
        </w:tc>
        <w:tc>
          <w:tcPr>
            <w:tcW w:w="1422" w:type="dxa"/>
            <w:noWrap/>
            <w:vAlign w:val="center"/>
            <w:hideMark/>
          </w:tcPr>
          <w:p w14:paraId="65A2FF89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6.10</w:t>
            </w:r>
          </w:p>
        </w:tc>
      </w:tr>
      <w:tr w:rsidR="00181680" w:rsidRPr="00181680" w14:paraId="1AB03582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549BE4A5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% Percentile</w:t>
            </w:r>
          </w:p>
        </w:tc>
        <w:tc>
          <w:tcPr>
            <w:tcW w:w="1540" w:type="dxa"/>
            <w:noWrap/>
            <w:vAlign w:val="center"/>
            <w:hideMark/>
          </w:tcPr>
          <w:p w14:paraId="7B9F77D0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.40</w:t>
            </w:r>
          </w:p>
        </w:tc>
        <w:tc>
          <w:tcPr>
            <w:tcW w:w="1422" w:type="dxa"/>
            <w:noWrap/>
            <w:vAlign w:val="center"/>
            <w:hideMark/>
          </w:tcPr>
          <w:p w14:paraId="2FC459A7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.20</w:t>
            </w:r>
          </w:p>
        </w:tc>
      </w:tr>
      <w:tr w:rsidR="00181680" w:rsidRPr="00181680" w14:paraId="70FA2BB3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75018DE5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% Percentile</w:t>
            </w:r>
          </w:p>
        </w:tc>
        <w:tc>
          <w:tcPr>
            <w:tcW w:w="1540" w:type="dxa"/>
            <w:noWrap/>
            <w:vAlign w:val="center"/>
            <w:hideMark/>
          </w:tcPr>
          <w:p w14:paraId="57AD89F1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.24</w:t>
            </w:r>
          </w:p>
        </w:tc>
        <w:tc>
          <w:tcPr>
            <w:tcW w:w="1422" w:type="dxa"/>
            <w:noWrap/>
            <w:vAlign w:val="center"/>
            <w:hideMark/>
          </w:tcPr>
          <w:p w14:paraId="3791D737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7.30</w:t>
            </w:r>
          </w:p>
        </w:tc>
      </w:tr>
      <w:tr w:rsidR="00181680" w:rsidRPr="00181680" w14:paraId="72E0C7FA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486B603F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5A583238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14:paraId="048B6650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1680" w:rsidRPr="00181680" w14:paraId="1FE363DC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3464B583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P-Oxygen Consumption Rate</w:t>
            </w:r>
          </w:p>
        </w:tc>
        <w:tc>
          <w:tcPr>
            <w:tcW w:w="1540" w:type="dxa"/>
            <w:noWrap/>
            <w:vAlign w:val="center"/>
            <w:hideMark/>
          </w:tcPr>
          <w:p w14:paraId="16942774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14:paraId="4CBA3DD8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1680" w:rsidRPr="00181680" w14:paraId="3FDD039C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717AA0F9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</w:t>
            </w:r>
          </w:p>
        </w:tc>
        <w:tc>
          <w:tcPr>
            <w:tcW w:w="1540" w:type="dxa"/>
            <w:noWrap/>
            <w:vAlign w:val="center"/>
            <w:hideMark/>
          </w:tcPr>
          <w:p w14:paraId="087E5730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.24</w:t>
            </w:r>
          </w:p>
        </w:tc>
        <w:tc>
          <w:tcPr>
            <w:tcW w:w="1422" w:type="dxa"/>
            <w:noWrap/>
            <w:vAlign w:val="center"/>
            <w:hideMark/>
          </w:tcPr>
          <w:p w14:paraId="71E3811C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3.80</w:t>
            </w:r>
          </w:p>
        </w:tc>
      </w:tr>
      <w:tr w:rsidR="00181680" w:rsidRPr="00181680" w14:paraId="46F2078C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1CE05C01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% Percentile</w:t>
            </w:r>
          </w:p>
        </w:tc>
        <w:tc>
          <w:tcPr>
            <w:tcW w:w="1540" w:type="dxa"/>
            <w:noWrap/>
            <w:vAlign w:val="center"/>
            <w:hideMark/>
          </w:tcPr>
          <w:p w14:paraId="66364E27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.81</w:t>
            </w:r>
          </w:p>
        </w:tc>
        <w:tc>
          <w:tcPr>
            <w:tcW w:w="1422" w:type="dxa"/>
            <w:noWrap/>
            <w:vAlign w:val="center"/>
            <w:hideMark/>
          </w:tcPr>
          <w:p w14:paraId="4C612C6C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.63</w:t>
            </w:r>
          </w:p>
        </w:tc>
      </w:tr>
      <w:tr w:rsidR="00181680" w:rsidRPr="00181680" w14:paraId="3A90DB63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4E18574E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% Percentile</w:t>
            </w:r>
          </w:p>
        </w:tc>
        <w:tc>
          <w:tcPr>
            <w:tcW w:w="1540" w:type="dxa"/>
            <w:noWrap/>
            <w:vAlign w:val="center"/>
            <w:hideMark/>
          </w:tcPr>
          <w:p w14:paraId="16DA3630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.15</w:t>
            </w:r>
          </w:p>
        </w:tc>
        <w:tc>
          <w:tcPr>
            <w:tcW w:w="1422" w:type="dxa"/>
            <w:noWrap/>
            <w:vAlign w:val="center"/>
            <w:hideMark/>
          </w:tcPr>
          <w:p w14:paraId="4C5D83A9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2.40</w:t>
            </w:r>
          </w:p>
        </w:tc>
      </w:tr>
      <w:tr w:rsidR="00181680" w:rsidRPr="00181680" w14:paraId="751C9CB3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623D3B81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6220BC32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14:paraId="1CE0BF6E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1680" w:rsidRPr="00181680" w14:paraId="3BEC9794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65B472A4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ton Leak</w:t>
            </w:r>
          </w:p>
        </w:tc>
        <w:tc>
          <w:tcPr>
            <w:tcW w:w="1540" w:type="dxa"/>
            <w:noWrap/>
            <w:vAlign w:val="center"/>
            <w:hideMark/>
          </w:tcPr>
          <w:p w14:paraId="569EE1E8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14:paraId="284D6370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1680" w:rsidRPr="00181680" w14:paraId="2E4FF731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7E7FE513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</w:t>
            </w:r>
          </w:p>
        </w:tc>
        <w:tc>
          <w:tcPr>
            <w:tcW w:w="1540" w:type="dxa"/>
            <w:noWrap/>
            <w:vAlign w:val="center"/>
            <w:hideMark/>
          </w:tcPr>
          <w:p w14:paraId="0B8401B7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02</w:t>
            </w:r>
          </w:p>
        </w:tc>
        <w:tc>
          <w:tcPr>
            <w:tcW w:w="1422" w:type="dxa"/>
            <w:noWrap/>
            <w:vAlign w:val="center"/>
            <w:hideMark/>
          </w:tcPr>
          <w:p w14:paraId="62428E0A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69</w:t>
            </w:r>
          </w:p>
        </w:tc>
      </w:tr>
      <w:tr w:rsidR="00181680" w:rsidRPr="00181680" w14:paraId="4747267D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4CCAD94F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% Percentile</w:t>
            </w:r>
          </w:p>
        </w:tc>
        <w:tc>
          <w:tcPr>
            <w:tcW w:w="1540" w:type="dxa"/>
            <w:noWrap/>
            <w:vAlign w:val="center"/>
            <w:hideMark/>
          </w:tcPr>
          <w:p w14:paraId="1CFF829E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15</w:t>
            </w:r>
          </w:p>
        </w:tc>
        <w:tc>
          <w:tcPr>
            <w:tcW w:w="1422" w:type="dxa"/>
            <w:noWrap/>
            <w:vAlign w:val="center"/>
            <w:hideMark/>
          </w:tcPr>
          <w:p w14:paraId="1142B5DA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</w:t>
            </w:r>
          </w:p>
        </w:tc>
      </w:tr>
      <w:tr w:rsidR="00181680" w:rsidRPr="00181680" w14:paraId="35CFECC6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0F9C6F64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% Percentile</w:t>
            </w:r>
          </w:p>
        </w:tc>
        <w:tc>
          <w:tcPr>
            <w:tcW w:w="1540" w:type="dxa"/>
            <w:noWrap/>
            <w:vAlign w:val="center"/>
            <w:hideMark/>
          </w:tcPr>
          <w:p w14:paraId="7F6A0AF8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73</w:t>
            </w:r>
          </w:p>
        </w:tc>
        <w:tc>
          <w:tcPr>
            <w:tcW w:w="1422" w:type="dxa"/>
            <w:noWrap/>
            <w:vAlign w:val="center"/>
            <w:hideMark/>
          </w:tcPr>
          <w:p w14:paraId="2233BC6A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89</w:t>
            </w:r>
          </w:p>
        </w:tc>
      </w:tr>
      <w:tr w:rsidR="00181680" w:rsidRPr="00181680" w14:paraId="4AF15691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04BB3F9A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1E8397FE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14:paraId="396AA2B9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1680" w:rsidRPr="00181680" w14:paraId="7551C6CB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2792DDD5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CAR</w:t>
            </w:r>
          </w:p>
        </w:tc>
        <w:tc>
          <w:tcPr>
            <w:tcW w:w="1540" w:type="dxa"/>
            <w:noWrap/>
            <w:vAlign w:val="center"/>
            <w:hideMark/>
          </w:tcPr>
          <w:p w14:paraId="4854F019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14:paraId="7D8BC000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1680" w:rsidRPr="00181680" w14:paraId="05C3E7B8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5D445141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</w:t>
            </w:r>
          </w:p>
        </w:tc>
        <w:tc>
          <w:tcPr>
            <w:tcW w:w="1540" w:type="dxa"/>
            <w:noWrap/>
            <w:vAlign w:val="center"/>
            <w:hideMark/>
          </w:tcPr>
          <w:p w14:paraId="20EE2007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.59</w:t>
            </w:r>
          </w:p>
        </w:tc>
        <w:tc>
          <w:tcPr>
            <w:tcW w:w="1422" w:type="dxa"/>
            <w:noWrap/>
            <w:vAlign w:val="center"/>
            <w:hideMark/>
          </w:tcPr>
          <w:p w14:paraId="6A4F7838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.25</w:t>
            </w:r>
          </w:p>
        </w:tc>
      </w:tr>
      <w:tr w:rsidR="00181680" w:rsidRPr="00181680" w14:paraId="74C7F090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479D3C7C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% Percentile</w:t>
            </w:r>
          </w:p>
        </w:tc>
        <w:tc>
          <w:tcPr>
            <w:tcW w:w="1540" w:type="dxa"/>
            <w:noWrap/>
            <w:vAlign w:val="center"/>
            <w:hideMark/>
          </w:tcPr>
          <w:p w14:paraId="76263530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.98</w:t>
            </w:r>
          </w:p>
        </w:tc>
        <w:tc>
          <w:tcPr>
            <w:tcW w:w="1422" w:type="dxa"/>
            <w:noWrap/>
            <w:vAlign w:val="center"/>
            <w:hideMark/>
          </w:tcPr>
          <w:p w14:paraId="32D371F7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.01</w:t>
            </w:r>
          </w:p>
        </w:tc>
      </w:tr>
      <w:tr w:rsidR="00181680" w:rsidRPr="00181680" w14:paraId="20FBAF59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3564AA5E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% Percentile</w:t>
            </w:r>
          </w:p>
        </w:tc>
        <w:tc>
          <w:tcPr>
            <w:tcW w:w="1540" w:type="dxa"/>
            <w:noWrap/>
            <w:vAlign w:val="center"/>
            <w:hideMark/>
          </w:tcPr>
          <w:p w14:paraId="71E89AE8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.73</w:t>
            </w:r>
          </w:p>
        </w:tc>
        <w:tc>
          <w:tcPr>
            <w:tcW w:w="1422" w:type="dxa"/>
            <w:noWrap/>
            <w:vAlign w:val="center"/>
            <w:hideMark/>
          </w:tcPr>
          <w:p w14:paraId="038BB06B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.76</w:t>
            </w:r>
          </w:p>
        </w:tc>
      </w:tr>
      <w:tr w:rsidR="00181680" w:rsidRPr="00181680" w14:paraId="68E858FC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72829ED4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18141F62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14:paraId="5704A986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1680" w:rsidRPr="00181680" w14:paraId="4E986B37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34AABD8C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MRM</w:t>
            </w:r>
          </w:p>
        </w:tc>
        <w:tc>
          <w:tcPr>
            <w:tcW w:w="1540" w:type="dxa"/>
            <w:noWrap/>
            <w:vAlign w:val="center"/>
            <w:hideMark/>
          </w:tcPr>
          <w:p w14:paraId="15368352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14:paraId="6758A3FF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1680" w:rsidRPr="00181680" w14:paraId="055A0A50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4856074E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</w:t>
            </w:r>
          </w:p>
        </w:tc>
        <w:tc>
          <w:tcPr>
            <w:tcW w:w="1540" w:type="dxa"/>
            <w:noWrap/>
            <w:vAlign w:val="center"/>
            <w:hideMark/>
          </w:tcPr>
          <w:p w14:paraId="27630B83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1422" w:type="dxa"/>
            <w:noWrap/>
            <w:vAlign w:val="center"/>
            <w:hideMark/>
          </w:tcPr>
          <w:p w14:paraId="1DBD61B4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</w:tc>
      </w:tr>
      <w:tr w:rsidR="00181680" w:rsidRPr="00181680" w14:paraId="5CA0D5B7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6A4A6352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% Percentile</w:t>
            </w:r>
          </w:p>
        </w:tc>
        <w:tc>
          <w:tcPr>
            <w:tcW w:w="1540" w:type="dxa"/>
            <w:noWrap/>
            <w:vAlign w:val="center"/>
            <w:hideMark/>
          </w:tcPr>
          <w:p w14:paraId="42D12CD6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1422" w:type="dxa"/>
            <w:noWrap/>
            <w:vAlign w:val="center"/>
            <w:hideMark/>
          </w:tcPr>
          <w:p w14:paraId="6DB1E4BB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</w:tr>
      <w:tr w:rsidR="00181680" w:rsidRPr="00181680" w14:paraId="0E38D781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2133AA05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% Percentile</w:t>
            </w:r>
          </w:p>
        </w:tc>
        <w:tc>
          <w:tcPr>
            <w:tcW w:w="1540" w:type="dxa"/>
            <w:noWrap/>
            <w:vAlign w:val="center"/>
            <w:hideMark/>
          </w:tcPr>
          <w:p w14:paraId="560E41CE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1422" w:type="dxa"/>
            <w:noWrap/>
            <w:vAlign w:val="center"/>
            <w:hideMark/>
          </w:tcPr>
          <w:p w14:paraId="7BFF5A51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</w:t>
            </w:r>
          </w:p>
        </w:tc>
      </w:tr>
      <w:tr w:rsidR="00181680" w:rsidRPr="00181680" w14:paraId="5D03865D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35B02FEE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432B7C8D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14:paraId="765604D0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1680" w:rsidRPr="00181680" w14:paraId="791A275D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6B467FB7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816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ψM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0A9E78D5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14:paraId="7C8E45D6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1680" w:rsidRPr="00181680" w14:paraId="05EDC149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7B65081A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</w:t>
            </w:r>
          </w:p>
        </w:tc>
        <w:tc>
          <w:tcPr>
            <w:tcW w:w="1540" w:type="dxa"/>
            <w:noWrap/>
            <w:vAlign w:val="center"/>
            <w:hideMark/>
          </w:tcPr>
          <w:p w14:paraId="6DF4CE3F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1422" w:type="dxa"/>
            <w:noWrap/>
            <w:vAlign w:val="center"/>
            <w:hideMark/>
          </w:tcPr>
          <w:p w14:paraId="63992A04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</w:tr>
      <w:tr w:rsidR="00181680" w:rsidRPr="00181680" w14:paraId="16BD18F8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0D1CBB3B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% Percentile</w:t>
            </w:r>
          </w:p>
        </w:tc>
        <w:tc>
          <w:tcPr>
            <w:tcW w:w="1540" w:type="dxa"/>
            <w:noWrap/>
            <w:vAlign w:val="center"/>
            <w:hideMark/>
          </w:tcPr>
          <w:p w14:paraId="22477245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1422" w:type="dxa"/>
            <w:noWrap/>
            <w:vAlign w:val="center"/>
            <w:hideMark/>
          </w:tcPr>
          <w:p w14:paraId="29F77E82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</w:tr>
      <w:tr w:rsidR="00181680" w:rsidRPr="00181680" w14:paraId="0FA6901E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6F73B077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% Percentile</w:t>
            </w:r>
          </w:p>
        </w:tc>
        <w:tc>
          <w:tcPr>
            <w:tcW w:w="1540" w:type="dxa"/>
            <w:noWrap/>
            <w:vAlign w:val="center"/>
            <w:hideMark/>
          </w:tcPr>
          <w:p w14:paraId="4445C548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1422" w:type="dxa"/>
            <w:noWrap/>
            <w:vAlign w:val="center"/>
            <w:hideMark/>
          </w:tcPr>
          <w:p w14:paraId="43AE4554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</w:tc>
      </w:tr>
      <w:tr w:rsidR="00181680" w:rsidRPr="00181680" w14:paraId="5FF542AE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03F39842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3324C8C9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14:paraId="25379253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1680" w:rsidRPr="00181680" w14:paraId="0006BCE8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5F0C06D1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CS</w:t>
            </w:r>
          </w:p>
        </w:tc>
        <w:tc>
          <w:tcPr>
            <w:tcW w:w="1540" w:type="dxa"/>
            <w:noWrap/>
            <w:vAlign w:val="center"/>
            <w:hideMark/>
          </w:tcPr>
          <w:p w14:paraId="6B6E788F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14:paraId="0813F0BA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1680" w:rsidRPr="00181680" w14:paraId="48598BB3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1D89BFA3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</w:t>
            </w:r>
          </w:p>
        </w:tc>
        <w:tc>
          <w:tcPr>
            <w:tcW w:w="1540" w:type="dxa"/>
            <w:noWrap/>
            <w:vAlign w:val="center"/>
            <w:hideMark/>
          </w:tcPr>
          <w:p w14:paraId="4889A243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3</w:t>
            </w:r>
          </w:p>
        </w:tc>
        <w:tc>
          <w:tcPr>
            <w:tcW w:w="1422" w:type="dxa"/>
            <w:noWrap/>
            <w:vAlign w:val="center"/>
            <w:hideMark/>
          </w:tcPr>
          <w:p w14:paraId="6322C7D8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1</w:t>
            </w:r>
          </w:p>
        </w:tc>
      </w:tr>
      <w:tr w:rsidR="00181680" w:rsidRPr="00181680" w14:paraId="14FB8486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2E5130E3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% Percentile</w:t>
            </w:r>
          </w:p>
        </w:tc>
        <w:tc>
          <w:tcPr>
            <w:tcW w:w="1540" w:type="dxa"/>
            <w:noWrap/>
            <w:vAlign w:val="center"/>
            <w:hideMark/>
          </w:tcPr>
          <w:p w14:paraId="7BCD4CA7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5</w:t>
            </w:r>
          </w:p>
        </w:tc>
        <w:tc>
          <w:tcPr>
            <w:tcW w:w="1422" w:type="dxa"/>
            <w:noWrap/>
            <w:vAlign w:val="center"/>
            <w:hideMark/>
          </w:tcPr>
          <w:p w14:paraId="0E029ADB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9</w:t>
            </w:r>
          </w:p>
        </w:tc>
      </w:tr>
      <w:tr w:rsidR="00181680" w:rsidRPr="00181680" w14:paraId="553C8A77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1017CEAA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% Percentile</w:t>
            </w:r>
          </w:p>
        </w:tc>
        <w:tc>
          <w:tcPr>
            <w:tcW w:w="1540" w:type="dxa"/>
            <w:noWrap/>
            <w:vAlign w:val="center"/>
            <w:hideMark/>
          </w:tcPr>
          <w:p w14:paraId="7C601C42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8</w:t>
            </w:r>
          </w:p>
        </w:tc>
        <w:tc>
          <w:tcPr>
            <w:tcW w:w="1422" w:type="dxa"/>
            <w:noWrap/>
            <w:vAlign w:val="center"/>
            <w:hideMark/>
          </w:tcPr>
          <w:p w14:paraId="0E28FB47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5</w:t>
            </w:r>
          </w:p>
        </w:tc>
      </w:tr>
      <w:tr w:rsidR="00181680" w:rsidRPr="00181680" w14:paraId="6712CCB1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0E98CF80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175D13EE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14:paraId="68D24E4D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1680" w:rsidRPr="00181680" w14:paraId="77B4B27F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574391A5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M20</w:t>
            </w:r>
          </w:p>
        </w:tc>
        <w:tc>
          <w:tcPr>
            <w:tcW w:w="1540" w:type="dxa"/>
            <w:noWrap/>
            <w:vAlign w:val="center"/>
            <w:hideMark/>
          </w:tcPr>
          <w:p w14:paraId="56373DA2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14:paraId="20444FC3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1680" w:rsidRPr="00181680" w14:paraId="2EE82913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6A3096FD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</w:t>
            </w:r>
          </w:p>
        </w:tc>
        <w:tc>
          <w:tcPr>
            <w:tcW w:w="1540" w:type="dxa"/>
            <w:noWrap/>
            <w:vAlign w:val="center"/>
            <w:hideMark/>
          </w:tcPr>
          <w:p w14:paraId="651D54A1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17</w:t>
            </w:r>
          </w:p>
        </w:tc>
        <w:tc>
          <w:tcPr>
            <w:tcW w:w="1422" w:type="dxa"/>
            <w:noWrap/>
            <w:vAlign w:val="center"/>
            <w:hideMark/>
          </w:tcPr>
          <w:p w14:paraId="314493D5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09</w:t>
            </w:r>
          </w:p>
        </w:tc>
      </w:tr>
      <w:tr w:rsidR="00181680" w:rsidRPr="00181680" w14:paraId="22479AEC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1B7C7773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% Percentile</w:t>
            </w:r>
          </w:p>
        </w:tc>
        <w:tc>
          <w:tcPr>
            <w:tcW w:w="1540" w:type="dxa"/>
            <w:noWrap/>
            <w:vAlign w:val="center"/>
            <w:hideMark/>
          </w:tcPr>
          <w:p w14:paraId="10FF3D70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96</w:t>
            </w:r>
          </w:p>
        </w:tc>
        <w:tc>
          <w:tcPr>
            <w:tcW w:w="1422" w:type="dxa"/>
            <w:noWrap/>
            <w:vAlign w:val="center"/>
            <w:hideMark/>
          </w:tcPr>
          <w:p w14:paraId="2AE4B02E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61</w:t>
            </w:r>
          </w:p>
        </w:tc>
      </w:tr>
      <w:tr w:rsidR="00181680" w:rsidRPr="00181680" w14:paraId="7B982022" w14:textId="77777777" w:rsidTr="002067A7">
        <w:trPr>
          <w:trHeight w:val="300"/>
        </w:trPr>
        <w:tc>
          <w:tcPr>
            <w:tcW w:w="2980" w:type="dxa"/>
            <w:noWrap/>
            <w:vAlign w:val="center"/>
            <w:hideMark/>
          </w:tcPr>
          <w:p w14:paraId="300F0AC7" w14:textId="77777777" w:rsidR="00181680" w:rsidRPr="00181680" w:rsidRDefault="00181680" w:rsidP="002067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% Percentile</w:t>
            </w:r>
          </w:p>
        </w:tc>
        <w:tc>
          <w:tcPr>
            <w:tcW w:w="1540" w:type="dxa"/>
            <w:noWrap/>
            <w:vAlign w:val="center"/>
            <w:hideMark/>
          </w:tcPr>
          <w:p w14:paraId="4C1D533A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55</w:t>
            </w:r>
          </w:p>
        </w:tc>
        <w:tc>
          <w:tcPr>
            <w:tcW w:w="1422" w:type="dxa"/>
            <w:noWrap/>
            <w:vAlign w:val="center"/>
            <w:hideMark/>
          </w:tcPr>
          <w:p w14:paraId="1C0EB73B" w14:textId="77777777" w:rsidR="00181680" w:rsidRPr="00181680" w:rsidRDefault="00181680" w:rsidP="002067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6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38</w:t>
            </w:r>
          </w:p>
        </w:tc>
      </w:tr>
    </w:tbl>
    <w:p w14:paraId="2F04AA81" w14:textId="5973E548" w:rsidR="249C822C" w:rsidRDefault="249C822C" w:rsidP="249C822C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D66674F" w14:textId="77777777" w:rsidR="00DE7139" w:rsidRDefault="00DE7139" w:rsidP="249C822C">
      <w:pPr>
        <w:rPr>
          <w:rFonts w:ascii="Times New Roman" w:eastAsia="Times New Roman" w:hAnsi="Times New Roman" w:cs="Times New Roman"/>
          <w:b/>
          <w:bCs/>
          <w:sz w:val="20"/>
          <w:szCs w:val="20"/>
        </w:rPr>
        <w:sectPr w:rsidR="00DE7139" w:rsidSect="00FF22C4">
          <w:pgSz w:w="11906" w:h="16838"/>
          <w:pgMar w:top="1134" w:right="720" w:bottom="720" w:left="1134" w:header="709" w:footer="709" w:gutter="0"/>
          <w:cols w:space="708"/>
          <w:docGrid w:linePitch="360"/>
        </w:sectPr>
      </w:pPr>
    </w:p>
    <w:p w14:paraId="665624DA" w14:textId="04EF1D1C" w:rsidR="249C822C" w:rsidRDefault="249C822C" w:rsidP="292A9F22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292A9F22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upplementary Figure 1</w:t>
      </w:r>
    </w:p>
    <w:p w14:paraId="643C68CD" w14:textId="539F5DBE" w:rsidR="008B0011" w:rsidRDefault="008B0011" w:rsidP="292A9F22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t xml:space="preserve">Comparison of mitochondrial parameters of PBMC from patients (n=27) and controls (n=16). A illustrates the differences in mitochondrial against genomic DNA ratio between controls (n=16, white box) and patients (n=27, grey boxes). (Data </w:t>
      </w:r>
      <w:proofErr w:type="gramStart"/>
      <w:r>
        <w:t>is expressed</w:t>
      </w:r>
      <w:proofErr w:type="gramEnd"/>
      <w:r>
        <w:t xml:space="preserve"> as median with interquartile range, and medians are compared using the Mann</w:t>
      </w:r>
      <w:r>
        <w:t xml:space="preserve">Whitney U test). The scattered plot (B) is used to illustrate the difference between the </w:t>
      </w:r>
      <w:proofErr w:type="spellStart"/>
      <w:r>
        <w:t>mtDNA</w:t>
      </w:r>
      <w:proofErr w:type="spellEnd"/>
      <w:r>
        <w:t xml:space="preserve"> </w:t>
      </w:r>
      <w:proofErr w:type="gramStart"/>
      <w:r>
        <w:t>rearrangement</w:t>
      </w:r>
      <w:proofErr w:type="gramEnd"/>
      <w:r>
        <w:t xml:space="preserve"> detected.</w:t>
      </w:r>
      <w:bookmarkStart w:id="0" w:name="_GoBack"/>
      <w:bookmarkEnd w:id="0"/>
    </w:p>
    <w:p w14:paraId="581F7C10" w14:textId="6F6035DF" w:rsidR="249C822C" w:rsidRDefault="249C822C" w:rsidP="249C822C"/>
    <w:p w14:paraId="43EF76A0" w14:textId="4B3C1800" w:rsidR="249C822C" w:rsidRDefault="249C822C" w:rsidP="249C822C"/>
    <w:p w14:paraId="4A222D2D" w14:textId="441B5E1C" w:rsidR="249C822C" w:rsidRDefault="249C822C" w:rsidP="249C822C"/>
    <w:p w14:paraId="30059EE9" w14:textId="3E92ACC9" w:rsidR="249C822C" w:rsidRDefault="008B0011" w:rsidP="249C822C">
      <w:pPr>
        <w:jc w:val="center"/>
      </w:pPr>
      <w:r w:rsidRPr="008B0011">
        <w:rPr>
          <w:noProof/>
          <w:lang w:val="en-US"/>
        </w:rPr>
        <w:lastRenderedPageBreak/>
        <w:drawing>
          <wp:inline distT="0" distB="0" distL="0" distR="0" wp14:anchorId="2E0C22C9" wp14:editId="16744105">
            <wp:extent cx="9777730" cy="5609956"/>
            <wp:effectExtent l="0" t="0" r="0" b="0"/>
            <wp:docPr id="1" name="Picture 1" descr="D:\OFR\2025\July\24\Suppl_Fi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OFR\2025\July\24\Suppl_Fig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609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249C822C" w:rsidSect="00D33E5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E5BBB1" w14:textId="77777777" w:rsidR="00813018" w:rsidRDefault="00813018">
      <w:pPr>
        <w:spacing w:after="0" w:line="240" w:lineRule="auto"/>
      </w:pPr>
      <w:r>
        <w:separator/>
      </w:r>
    </w:p>
  </w:endnote>
  <w:endnote w:type="continuationSeparator" w:id="0">
    <w:p w14:paraId="30C226CB" w14:textId="77777777" w:rsidR="00813018" w:rsidRDefault="008130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5130"/>
      <w:gridCol w:w="5130"/>
      <w:gridCol w:w="5130"/>
    </w:tblGrid>
    <w:tr w:rsidR="249C822C" w14:paraId="48BD8EF2" w14:textId="77777777" w:rsidTr="249C822C">
      <w:trPr>
        <w:trHeight w:val="300"/>
      </w:trPr>
      <w:tc>
        <w:tcPr>
          <w:tcW w:w="5130" w:type="dxa"/>
        </w:tcPr>
        <w:p w14:paraId="0789DDDD" w14:textId="44829A17" w:rsidR="249C822C" w:rsidRDefault="249C822C" w:rsidP="249C822C">
          <w:pPr>
            <w:pStyle w:val="Header"/>
            <w:ind w:left="-115"/>
          </w:pPr>
        </w:p>
      </w:tc>
      <w:tc>
        <w:tcPr>
          <w:tcW w:w="5130" w:type="dxa"/>
        </w:tcPr>
        <w:p w14:paraId="1611920E" w14:textId="3ED84DF9" w:rsidR="249C822C" w:rsidRDefault="249C822C" w:rsidP="249C822C">
          <w:pPr>
            <w:pStyle w:val="Header"/>
            <w:jc w:val="center"/>
          </w:pPr>
        </w:p>
      </w:tc>
      <w:tc>
        <w:tcPr>
          <w:tcW w:w="5130" w:type="dxa"/>
        </w:tcPr>
        <w:p w14:paraId="258EAF0A" w14:textId="5B873257" w:rsidR="249C822C" w:rsidRDefault="249C822C" w:rsidP="249C822C">
          <w:pPr>
            <w:pStyle w:val="Header"/>
            <w:ind w:right="-115"/>
            <w:jc w:val="right"/>
          </w:pPr>
        </w:p>
      </w:tc>
    </w:tr>
  </w:tbl>
  <w:p w14:paraId="0595AC5F" w14:textId="25BC8AA2" w:rsidR="249C822C" w:rsidRDefault="249C822C" w:rsidP="249C82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A96F1A" w14:textId="77777777" w:rsidR="00813018" w:rsidRDefault="00813018">
      <w:pPr>
        <w:spacing w:after="0" w:line="240" w:lineRule="auto"/>
      </w:pPr>
      <w:r>
        <w:separator/>
      </w:r>
    </w:p>
  </w:footnote>
  <w:footnote w:type="continuationSeparator" w:id="0">
    <w:p w14:paraId="4CEFB2C9" w14:textId="77777777" w:rsidR="00813018" w:rsidRDefault="008130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5130"/>
      <w:gridCol w:w="5130"/>
    </w:tblGrid>
    <w:tr w:rsidR="249C822C" w14:paraId="398756B9" w14:textId="77777777" w:rsidTr="249C822C">
      <w:trPr>
        <w:trHeight w:val="300"/>
      </w:trPr>
      <w:tc>
        <w:tcPr>
          <w:tcW w:w="5130" w:type="dxa"/>
        </w:tcPr>
        <w:p w14:paraId="18E4ABE0" w14:textId="006DB328" w:rsidR="249C822C" w:rsidRDefault="249C822C" w:rsidP="249C822C">
          <w:pPr>
            <w:pStyle w:val="Header"/>
            <w:jc w:val="center"/>
          </w:pPr>
        </w:p>
      </w:tc>
      <w:tc>
        <w:tcPr>
          <w:tcW w:w="5130" w:type="dxa"/>
        </w:tcPr>
        <w:p w14:paraId="73486FF2" w14:textId="26B8D3C0" w:rsidR="249C822C" w:rsidRDefault="249C822C" w:rsidP="249C822C">
          <w:pPr>
            <w:pStyle w:val="Header"/>
            <w:ind w:right="-115"/>
            <w:jc w:val="right"/>
          </w:pPr>
        </w:p>
      </w:tc>
    </w:tr>
  </w:tbl>
  <w:p w14:paraId="7A3D6DDE" w14:textId="100BE9B4" w:rsidR="249C822C" w:rsidRDefault="249C822C" w:rsidP="249C822C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FIWgABQCU19elh" int2:id="nhZDD8CG">
      <int2:state int2:type="AugLoop_Text_Critique" int2:value="Rejected"/>
      <int2:state int2:type="LegacyProofing" int2:value="Rejected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E5F"/>
    <w:rsid w:val="00044E3F"/>
    <w:rsid w:val="00084DBB"/>
    <w:rsid w:val="001169CA"/>
    <w:rsid w:val="00181680"/>
    <w:rsid w:val="001B0384"/>
    <w:rsid w:val="001D54E3"/>
    <w:rsid w:val="00205695"/>
    <w:rsid w:val="002067A7"/>
    <w:rsid w:val="00265941"/>
    <w:rsid w:val="002E02CA"/>
    <w:rsid w:val="002E5C1A"/>
    <w:rsid w:val="0033512D"/>
    <w:rsid w:val="00346C0D"/>
    <w:rsid w:val="003776CD"/>
    <w:rsid w:val="003C6F86"/>
    <w:rsid w:val="00403A4B"/>
    <w:rsid w:val="004429B0"/>
    <w:rsid w:val="004A6AD4"/>
    <w:rsid w:val="004E58EC"/>
    <w:rsid w:val="005276E5"/>
    <w:rsid w:val="005D2EF9"/>
    <w:rsid w:val="005F2D36"/>
    <w:rsid w:val="0065296F"/>
    <w:rsid w:val="00756A96"/>
    <w:rsid w:val="007B0A79"/>
    <w:rsid w:val="007C1445"/>
    <w:rsid w:val="007E527A"/>
    <w:rsid w:val="00813018"/>
    <w:rsid w:val="00840C64"/>
    <w:rsid w:val="00860665"/>
    <w:rsid w:val="008755BC"/>
    <w:rsid w:val="008974B6"/>
    <w:rsid w:val="008B0011"/>
    <w:rsid w:val="008B6A95"/>
    <w:rsid w:val="008E0470"/>
    <w:rsid w:val="00905AA1"/>
    <w:rsid w:val="009218B3"/>
    <w:rsid w:val="009D307B"/>
    <w:rsid w:val="009E3247"/>
    <w:rsid w:val="00A34ACA"/>
    <w:rsid w:val="00A40EC4"/>
    <w:rsid w:val="00A50D11"/>
    <w:rsid w:val="00A7394B"/>
    <w:rsid w:val="00AE66ED"/>
    <w:rsid w:val="00AF4D99"/>
    <w:rsid w:val="00B46B43"/>
    <w:rsid w:val="00B62AB7"/>
    <w:rsid w:val="00BE65A5"/>
    <w:rsid w:val="00C058D2"/>
    <w:rsid w:val="00C2315E"/>
    <w:rsid w:val="00C47D42"/>
    <w:rsid w:val="00C5250D"/>
    <w:rsid w:val="00C94B49"/>
    <w:rsid w:val="00D33E5F"/>
    <w:rsid w:val="00D43147"/>
    <w:rsid w:val="00D95037"/>
    <w:rsid w:val="00DC26C9"/>
    <w:rsid w:val="00DD4B79"/>
    <w:rsid w:val="00DE7139"/>
    <w:rsid w:val="00E151DA"/>
    <w:rsid w:val="00E2126E"/>
    <w:rsid w:val="00E525C3"/>
    <w:rsid w:val="00E8318B"/>
    <w:rsid w:val="00F41B0E"/>
    <w:rsid w:val="00F57B9F"/>
    <w:rsid w:val="00FF22C4"/>
    <w:rsid w:val="07C5AAB1"/>
    <w:rsid w:val="093F50B7"/>
    <w:rsid w:val="0E023033"/>
    <w:rsid w:val="1F868340"/>
    <w:rsid w:val="2291B002"/>
    <w:rsid w:val="249C822C"/>
    <w:rsid w:val="282B4173"/>
    <w:rsid w:val="292A9F22"/>
    <w:rsid w:val="36ECDD0F"/>
    <w:rsid w:val="43B94D20"/>
    <w:rsid w:val="49AD57A6"/>
    <w:rsid w:val="5F838DEC"/>
    <w:rsid w:val="607AB330"/>
    <w:rsid w:val="721E9E45"/>
    <w:rsid w:val="7B44FC64"/>
    <w:rsid w:val="7C2895D0"/>
    <w:rsid w:val="7E3ACB19"/>
    <w:rsid w:val="7F319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F546F8"/>
  <w15:docId w15:val="{1CEDBE61-EA19-48E0-B3E8-635DDDD88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E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047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470"/>
    <w:rPr>
      <w:rFonts w:ascii="Lucida Grande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9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2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5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microsoft.com/office/2020/10/relationships/intelligence" Target="intelligence2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37</Words>
  <Characters>3062</Characters>
  <Application>Microsoft Office Word</Application>
  <DocSecurity>0</DocSecurity>
  <Lines>25</Lines>
  <Paragraphs>7</Paragraphs>
  <ScaleCrop>false</ScaleCrop>
  <Company/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</dc:creator>
  <cp:keywords/>
  <dc:description/>
  <cp:lastModifiedBy>CatherinShelin A</cp:lastModifiedBy>
  <cp:revision>7</cp:revision>
  <dcterms:created xsi:type="dcterms:W3CDTF">2024-09-05T14:40:00Z</dcterms:created>
  <dcterms:modified xsi:type="dcterms:W3CDTF">2025-07-24T09:57:00Z</dcterms:modified>
</cp:coreProperties>
</file>